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636B2" w14:textId="2200014F" w:rsidR="00BC7FE2" w:rsidRPr="00B96D6A" w:rsidRDefault="00BC7FE2" w:rsidP="00BC7FE2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iCs/>
          <w:sz w:val="20"/>
          <w:szCs w:val="20"/>
        </w:rPr>
      </w:pPr>
      <w:r w:rsidRPr="00B96D6A">
        <w:rPr>
          <w:rFonts w:ascii="Times New Roman" w:hAnsi="Times New Roman" w:cs="Times New Roman"/>
          <w:b/>
          <w:iCs/>
          <w:sz w:val="20"/>
          <w:szCs w:val="20"/>
        </w:rPr>
        <w:t>Stigma</w:t>
      </w:r>
      <w:r w:rsidR="005738C7" w:rsidRPr="00B96D6A">
        <w:rPr>
          <w:rFonts w:ascii="Times New Roman" w:hAnsi="Times New Roman" w:cs="Times New Roman"/>
          <w:b/>
          <w:iCs/>
          <w:sz w:val="20"/>
          <w:szCs w:val="20"/>
        </w:rPr>
        <w:t>s</w:t>
      </w:r>
      <w:r w:rsidRPr="00B96D6A">
        <w:rPr>
          <w:rFonts w:ascii="Times New Roman" w:hAnsi="Times New Roman" w:cs="Times New Roman"/>
          <w:b/>
          <w:iCs/>
          <w:sz w:val="20"/>
          <w:szCs w:val="20"/>
        </w:rPr>
        <w:t xml:space="preserve"> of holoparasitic </w:t>
      </w:r>
      <w:r w:rsidRPr="00B96D6A">
        <w:rPr>
          <w:rFonts w:ascii="Times New Roman" w:hAnsi="Times New Roman" w:cs="Times New Roman"/>
          <w:b/>
          <w:i/>
          <w:iCs/>
          <w:sz w:val="20"/>
          <w:szCs w:val="20"/>
        </w:rPr>
        <w:t>Phelipanche arenaria</w:t>
      </w:r>
      <w:r w:rsidRPr="00B96D6A">
        <w:rPr>
          <w:rFonts w:ascii="Times New Roman" w:hAnsi="Times New Roman" w:cs="Times New Roman"/>
          <w:b/>
          <w:iCs/>
          <w:sz w:val="20"/>
          <w:szCs w:val="20"/>
        </w:rPr>
        <w:t xml:space="preserve"> (Orobanchaceae) – </w:t>
      </w:r>
      <w:r w:rsidR="00FE085D" w:rsidRPr="00B96D6A">
        <w:rPr>
          <w:rFonts w:ascii="Times New Roman" w:hAnsi="Times New Roman" w:cs="Times New Roman"/>
          <w:b/>
          <w:bCs/>
          <w:sz w:val="20"/>
          <w:szCs w:val="20"/>
        </w:rPr>
        <w:t>a suitable</w:t>
      </w:r>
      <w:r w:rsidR="001A340E" w:rsidRPr="00B96D6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1A340E" w:rsidRPr="00B96D6A">
        <w:rPr>
          <w:rFonts w:ascii="Times New Roman" w:hAnsi="Times New Roman" w:cs="Times New Roman"/>
          <w:b/>
          <w:bCs/>
          <w:sz w:val="20"/>
          <w:szCs w:val="20"/>
        </w:rPr>
        <w:t>ephemeric</w:t>
      </w:r>
      <w:proofErr w:type="spellEnd"/>
      <w:r w:rsidR="001A340E" w:rsidRPr="00B96D6A">
        <w:rPr>
          <w:rFonts w:ascii="Times New Roman" w:hAnsi="Times New Roman" w:cs="Times New Roman"/>
          <w:b/>
          <w:bCs/>
          <w:sz w:val="20"/>
          <w:szCs w:val="20"/>
        </w:rPr>
        <w:t xml:space="preserve"> flower </w:t>
      </w:r>
      <w:r w:rsidR="00D9002D" w:rsidRPr="00B96D6A">
        <w:rPr>
          <w:rFonts w:ascii="Times New Roman" w:hAnsi="Times New Roman" w:cs="Times New Roman"/>
          <w:b/>
          <w:iCs/>
          <w:sz w:val="20"/>
          <w:szCs w:val="20"/>
        </w:rPr>
        <w:t xml:space="preserve">habitat </w:t>
      </w:r>
      <w:r w:rsidR="00FE085D" w:rsidRPr="00B96D6A">
        <w:rPr>
          <w:rFonts w:ascii="Times New Roman" w:hAnsi="Times New Roman" w:cs="Times New Roman"/>
          <w:b/>
          <w:bCs/>
          <w:sz w:val="20"/>
          <w:szCs w:val="20"/>
        </w:rPr>
        <w:t xml:space="preserve">for development </w:t>
      </w:r>
      <w:r w:rsidRPr="00B96D6A">
        <w:rPr>
          <w:rFonts w:ascii="Times New Roman" w:hAnsi="Times New Roman" w:cs="Times New Roman"/>
          <w:b/>
          <w:iCs/>
          <w:sz w:val="20"/>
          <w:szCs w:val="20"/>
        </w:rPr>
        <w:t xml:space="preserve">unique microbiome </w:t>
      </w:r>
    </w:p>
    <w:p w14:paraId="389164EC" w14:textId="28D6C674" w:rsidR="000A2ECB" w:rsidRPr="00B96D6A" w:rsidRDefault="000A2ECB" w:rsidP="00FC626F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iCs/>
          <w:sz w:val="20"/>
          <w:szCs w:val="20"/>
        </w:rPr>
      </w:pPr>
    </w:p>
    <w:p w14:paraId="3CD995D7" w14:textId="295E8BB3" w:rsidR="000A2ECB" w:rsidRPr="004F3286" w:rsidRDefault="000A2ECB" w:rsidP="00FC626F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 w:rsidRPr="00BC6283">
        <w:rPr>
          <w:rFonts w:ascii="Times New Roman" w:hAnsi="Times New Roman" w:cs="Times New Roman"/>
          <w:sz w:val="20"/>
          <w:szCs w:val="20"/>
          <w:lang w:val="pl-PL"/>
        </w:rPr>
        <w:t xml:space="preserve">Karolina </w:t>
      </w:r>
      <w:proofErr w:type="spellStart"/>
      <w:r w:rsidRPr="00BC6283">
        <w:rPr>
          <w:rFonts w:ascii="Times New Roman" w:hAnsi="Times New Roman" w:cs="Times New Roman"/>
          <w:sz w:val="20"/>
          <w:szCs w:val="20"/>
          <w:lang w:val="pl-PL"/>
        </w:rPr>
        <w:t>Ruraż</w:t>
      </w:r>
      <w:r w:rsidRPr="00BC6283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a</w:t>
      </w:r>
      <w:proofErr w:type="spellEnd"/>
      <w:r w:rsidRPr="00BC6283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,*</w:t>
      </w:r>
      <w:r w:rsidRPr="00BC6283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r w:rsidR="009E0078" w:rsidRPr="00BC6283">
        <w:rPr>
          <w:rFonts w:ascii="Times New Roman" w:hAnsi="Times New Roman" w:cs="Times New Roman"/>
          <w:sz w:val="20"/>
          <w:szCs w:val="20"/>
          <w:lang w:val="pl-PL"/>
        </w:rPr>
        <w:t xml:space="preserve">Sebastian Wojciech </w:t>
      </w:r>
      <w:proofErr w:type="spellStart"/>
      <w:r w:rsidR="009E0078" w:rsidRPr="00BC6283">
        <w:rPr>
          <w:rFonts w:ascii="Times New Roman" w:hAnsi="Times New Roman" w:cs="Times New Roman"/>
          <w:sz w:val="20"/>
          <w:szCs w:val="20"/>
          <w:lang w:val="pl-PL"/>
        </w:rPr>
        <w:t>Przemieniecki</w:t>
      </w:r>
      <w:r w:rsidR="009E0078" w:rsidRPr="00BC6283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b</w:t>
      </w:r>
      <w:proofErr w:type="spellEnd"/>
      <w:r w:rsidR="009E0078" w:rsidRPr="00BC6283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r w:rsidRPr="00BC6283">
        <w:rPr>
          <w:rFonts w:ascii="Times New Roman" w:hAnsi="Times New Roman" w:cs="Times New Roman"/>
          <w:sz w:val="20"/>
          <w:szCs w:val="20"/>
          <w:lang w:val="pl-PL"/>
        </w:rPr>
        <w:t xml:space="preserve">Magdalena </w:t>
      </w:r>
      <w:proofErr w:type="spellStart"/>
      <w:r w:rsidRPr="00BC6283">
        <w:rPr>
          <w:rFonts w:ascii="Times New Roman" w:hAnsi="Times New Roman" w:cs="Times New Roman"/>
          <w:sz w:val="20"/>
          <w:szCs w:val="20"/>
          <w:lang w:val="pl-PL"/>
        </w:rPr>
        <w:t>Błaszak</w:t>
      </w:r>
      <w:r w:rsidR="009E0078" w:rsidRPr="00BC6283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c</w:t>
      </w:r>
      <w:proofErr w:type="spellEnd"/>
      <w:r w:rsidRPr="00BC6283">
        <w:rPr>
          <w:rFonts w:ascii="Times New Roman" w:hAnsi="Times New Roman" w:cs="Times New Roman"/>
          <w:sz w:val="20"/>
          <w:szCs w:val="20"/>
          <w:lang w:val="pl-PL"/>
        </w:rPr>
        <w:t>, Sylwi</w:t>
      </w:r>
      <w:r w:rsidRPr="00FE2204">
        <w:rPr>
          <w:rFonts w:ascii="Times New Roman" w:hAnsi="Times New Roman" w:cs="Times New Roman"/>
          <w:sz w:val="20"/>
          <w:szCs w:val="20"/>
          <w:lang w:val="pl-PL"/>
        </w:rPr>
        <w:t>a D</w:t>
      </w:r>
      <w:r w:rsidR="00FE2204" w:rsidRPr="00FE2204">
        <w:rPr>
          <w:rFonts w:ascii="Times New Roman" w:hAnsi="Times New Roman" w:cs="Times New Roman"/>
          <w:sz w:val="20"/>
          <w:szCs w:val="20"/>
          <w:lang w:val="pl-PL"/>
        </w:rPr>
        <w:t>agmara</w:t>
      </w:r>
      <w:r w:rsidRPr="00BC6283">
        <w:rPr>
          <w:rFonts w:ascii="Times New Roman" w:hAnsi="Times New Roman" w:cs="Times New Roman"/>
          <w:sz w:val="20"/>
          <w:szCs w:val="20"/>
          <w:lang w:val="pl-PL"/>
        </w:rPr>
        <w:t xml:space="preserve"> </w:t>
      </w:r>
      <w:proofErr w:type="spellStart"/>
      <w:r w:rsidRPr="004F3286">
        <w:rPr>
          <w:rFonts w:ascii="Times New Roman" w:hAnsi="Times New Roman" w:cs="Times New Roman"/>
          <w:sz w:val="20"/>
          <w:szCs w:val="20"/>
          <w:lang w:val="pl-PL"/>
        </w:rPr>
        <w:t>Czarnomska</w:t>
      </w:r>
      <w:r w:rsidR="009E0078" w:rsidRPr="004F3286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d</w:t>
      </w:r>
      <w:proofErr w:type="spellEnd"/>
      <w:r w:rsidRPr="004F3286">
        <w:rPr>
          <w:rFonts w:ascii="Times New Roman" w:hAnsi="Times New Roman" w:cs="Times New Roman"/>
          <w:sz w:val="20"/>
          <w:szCs w:val="20"/>
          <w:lang w:val="pl-PL"/>
        </w:rPr>
        <w:t xml:space="preserve">, Ireneusz </w:t>
      </w:r>
      <w:proofErr w:type="spellStart"/>
      <w:r w:rsidRPr="004F3286">
        <w:rPr>
          <w:rFonts w:ascii="Times New Roman" w:hAnsi="Times New Roman" w:cs="Times New Roman"/>
          <w:sz w:val="20"/>
          <w:szCs w:val="20"/>
          <w:lang w:val="pl-PL"/>
        </w:rPr>
        <w:t>Ochmian</w:t>
      </w:r>
      <w:r w:rsidR="009E0078" w:rsidRPr="004F3286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e</w:t>
      </w:r>
      <w:proofErr w:type="spellEnd"/>
      <w:r w:rsidRPr="004F3286">
        <w:rPr>
          <w:rFonts w:ascii="Times New Roman" w:hAnsi="Times New Roman" w:cs="Times New Roman"/>
          <w:sz w:val="20"/>
          <w:szCs w:val="20"/>
          <w:lang w:val="pl-PL"/>
        </w:rPr>
        <w:t>, Renata Piwowarczyk</w:t>
      </w:r>
      <w:r w:rsidRPr="004F3286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a</w:t>
      </w:r>
    </w:p>
    <w:p w14:paraId="02563D5D" w14:textId="77777777" w:rsidR="000A2ECB" w:rsidRPr="004F3286" w:rsidRDefault="000A2ECB" w:rsidP="00FC626F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pl-PL"/>
        </w:rPr>
      </w:pPr>
    </w:p>
    <w:p w14:paraId="417CCD9C" w14:textId="1FC6DA7A" w:rsidR="000A2ECB" w:rsidRPr="00637F99" w:rsidRDefault="000A2ECB" w:rsidP="00FC626F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37F9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37F99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637F99">
        <w:rPr>
          <w:rFonts w:ascii="Times New Roman" w:hAnsi="Times New Roman" w:cs="Times New Roman"/>
          <w:sz w:val="20"/>
          <w:szCs w:val="20"/>
        </w:rPr>
        <w:t xml:space="preserve"> for Research and Conservation of Biodiversity, Department of Environmental Biology, Institute of Biology, Jan Kochanowski University, </w:t>
      </w:r>
      <w:proofErr w:type="spellStart"/>
      <w:r w:rsidRPr="00637F99">
        <w:rPr>
          <w:rFonts w:ascii="Times New Roman" w:hAnsi="Times New Roman" w:cs="Times New Roman"/>
          <w:sz w:val="20"/>
          <w:szCs w:val="20"/>
        </w:rPr>
        <w:t>Uniwersytecka</w:t>
      </w:r>
      <w:proofErr w:type="spellEnd"/>
      <w:r w:rsidRPr="00637F99">
        <w:rPr>
          <w:rFonts w:ascii="Times New Roman" w:hAnsi="Times New Roman" w:cs="Times New Roman"/>
          <w:sz w:val="20"/>
          <w:szCs w:val="20"/>
        </w:rPr>
        <w:t xml:space="preserve"> 7, PL-25-406, Kielce, Poland; karolina.ruraz@ujk.edu.pl, ORCID: 0000-0003-4831-7712; piwowarczyk@ujk.edu.pl, ORCID: 0000-0003-0507-7835</w:t>
      </w:r>
    </w:p>
    <w:p w14:paraId="731E25AC" w14:textId="619991C1" w:rsidR="008F1865" w:rsidRPr="00637F99" w:rsidRDefault="008F1865" w:rsidP="00FC626F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37F9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37F99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Pr="00637F99">
        <w:rPr>
          <w:rFonts w:ascii="Times New Roman" w:hAnsi="Times New Roman" w:cs="Times New Roman"/>
          <w:sz w:val="20"/>
          <w:szCs w:val="20"/>
        </w:rPr>
        <w:t xml:space="preserve"> of Entomology, Phytopathology and Molecular Diagnostics, University of Warmia and </w:t>
      </w:r>
      <w:proofErr w:type="spellStart"/>
      <w:r w:rsidRPr="00637F99">
        <w:rPr>
          <w:rFonts w:ascii="Times New Roman" w:hAnsi="Times New Roman" w:cs="Times New Roman"/>
          <w:sz w:val="20"/>
          <w:szCs w:val="20"/>
        </w:rPr>
        <w:t>Mazury</w:t>
      </w:r>
      <w:proofErr w:type="spellEnd"/>
      <w:r w:rsidRPr="00637F99">
        <w:rPr>
          <w:rFonts w:ascii="Times New Roman" w:hAnsi="Times New Roman" w:cs="Times New Roman"/>
          <w:sz w:val="20"/>
          <w:szCs w:val="20"/>
        </w:rPr>
        <w:t xml:space="preserve"> in Olsztyn, </w:t>
      </w:r>
      <w:proofErr w:type="spellStart"/>
      <w:r w:rsidRPr="00637F99">
        <w:rPr>
          <w:rFonts w:ascii="Times New Roman" w:hAnsi="Times New Roman" w:cs="Times New Roman"/>
          <w:sz w:val="20"/>
          <w:szCs w:val="20"/>
        </w:rPr>
        <w:t>Prawocheńskiego</w:t>
      </w:r>
      <w:proofErr w:type="spellEnd"/>
      <w:r w:rsidRPr="00637F99">
        <w:rPr>
          <w:rFonts w:ascii="Times New Roman" w:hAnsi="Times New Roman" w:cs="Times New Roman"/>
          <w:sz w:val="20"/>
          <w:szCs w:val="20"/>
        </w:rPr>
        <w:t xml:space="preserve"> 17, PL-10-720 Olsztyn, Poland; sebastian.przemieniecki@uwm.edu.pl, ORCID: 0000-0003-1222-0310</w:t>
      </w:r>
    </w:p>
    <w:p w14:paraId="6BE8B5AF" w14:textId="77FA8FAB" w:rsidR="000A2ECB" w:rsidRPr="00637F99" w:rsidRDefault="008F1865" w:rsidP="00FC626F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37F9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0A2ECB" w:rsidRPr="00637F99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="000A2ECB" w:rsidRPr="00637F99">
        <w:rPr>
          <w:rFonts w:ascii="Times New Roman" w:hAnsi="Times New Roman" w:cs="Times New Roman"/>
          <w:sz w:val="20"/>
          <w:szCs w:val="20"/>
        </w:rPr>
        <w:t xml:space="preserve"> of Bioengineering, West Pomeranian University of Technology Szczecin, </w:t>
      </w:r>
      <w:proofErr w:type="spellStart"/>
      <w:r w:rsidR="000A2ECB" w:rsidRPr="00637F99">
        <w:rPr>
          <w:rFonts w:ascii="Times New Roman" w:hAnsi="Times New Roman" w:cs="Times New Roman"/>
          <w:sz w:val="20"/>
          <w:szCs w:val="20"/>
        </w:rPr>
        <w:t>Słowackiego</w:t>
      </w:r>
      <w:proofErr w:type="spellEnd"/>
      <w:r w:rsidR="000A2ECB" w:rsidRPr="00637F99">
        <w:rPr>
          <w:rFonts w:ascii="Times New Roman" w:hAnsi="Times New Roman" w:cs="Times New Roman"/>
          <w:sz w:val="20"/>
          <w:szCs w:val="20"/>
        </w:rPr>
        <w:t xml:space="preserve"> 17, PL-71-434 Szczecin, Poland; magdalena.blaszak@zut.edu.pl, ORCID: 0000-0001-6798-4639</w:t>
      </w:r>
    </w:p>
    <w:p w14:paraId="598EED83" w14:textId="134E72FD" w:rsidR="000A2ECB" w:rsidRPr="00637F99" w:rsidRDefault="008F1865" w:rsidP="00FC626F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37F99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0A2ECB" w:rsidRPr="00637F99">
        <w:rPr>
          <w:rFonts w:ascii="Times New Roman" w:hAnsi="Times New Roman" w:cs="Times New Roman"/>
          <w:sz w:val="20"/>
          <w:szCs w:val="20"/>
        </w:rPr>
        <w:t>Museum</w:t>
      </w:r>
      <w:proofErr w:type="spellEnd"/>
      <w:r w:rsidR="000A2ECB" w:rsidRPr="00637F99">
        <w:rPr>
          <w:rFonts w:ascii="Times New Roman" w:hAnsi="Times New Roman" w:cs="Times New Roman"/>
          <w:sz w:val="20"/>
          <w:szCs w:val="20"/>
        </w:rPr>
        <w:t xml:space="preserve"> and Institute of Zoology, Polish Academy of Sciences, </w:t>
      </w:r>
      <w:proofErr w:type="spellStart"/>
      <w:r w:rsidR="000A2ECB" w:rsidRPr="00637F99">
        <w:rPr>
          <w:rFonts w:ascii="Times New Roman" w:hAnsi="Times New Roman" w:cs="Times New Roman"/>
          <w:sz w:val="20"/>
          <w:szCs w:val="20"/>
        </w:rPr>
        <w:t>Nadwiślańska</w:t>
      </w:r>
      <w:proofErr w:type="spellEnd"/>
      <w:r w:rsidR="000A2ECB" w:rsidRPr="00637F99">
        <w:rPr>
          <w:rFonts w:ascii="Times New Roman" w:hAnsi="Times New Roman" w:cs="Times New Roman"/>
          <w:sz w:val="20"/>
          <w:szCs w:val="20"/>
        </w:rPr>
        <w:t xml:space="preserve"> 108, PL-80-680 </w:t>
      </w:r>
      <w:proofErr w:type="spellStart"/>
      <w:r w:rsidR="000A2ECB" w:rsidRPr="00637F99">
        <w:rPr>
          <w:rFonts w:ascii="Times New Roman" w:hAnsi="Times New Roman" w:cs="Times New Roman"/>
          <w:sz w:val="20"/>
          <w:szCs w:val="20"/>
        </w:rPr>
        <w:t>Gdańsk</w:t>
      </w:r>
      <w:proofErr w:type="spellEnd"/>
      <w:r w:rsidR="000A2ECB" w:rsidRPr="00637F99">
        <w:rPr>
          <w:rFonts w:ascii="Times New Roman" w:hAnsi="Times New Roman" w:cs="Times New Roman"/>
          <w:sz w:val="20"/>
          <w:szCs w:val="20"/>
        </w:rPr>
        <w:t>, Poland; s.czarnomska@gmail.com, ORCID: 0000-0002-8081-0956</w:t>
      </w:r>
    </w:p>
    <w:p w14:paraId="5B3AAD01" w14:textId="23B5EE4C" w:rsidR="000A2ECB" w:rsidRPr="00637F99" w:rsidRDefault="008F1865" w:rsidP="00FC626F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37F99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0A2ECB" w:rsidRPr="00637F99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="000A2ECB" w:rsidRPr="00637F99">
        <w:rPr>
          <w:rFonts w:ascii="Times New Roman" w:hAnsi="Times New Roman" w:cs="Times New Roman"/>
          <w:sz w:val="20"/>
          <w:szCs w:val="20"/>
        </w:rPr>
        <w:t xml:space="preserve"> of Horticulture, West Pomeranian University of Technology Szczecin, </w:t>
      </w:r>
      <w:proofErr w:type="spellStart"/>
      <w:r w:rsidR="000A2ECB" w:rsidRPr="00637F99">
        <w:rPr>
          <w:rFonts w:ascii="Times New Roman" w:hAnsi="Times New Roman" w:cs="Times New Roman"/>
          <w:sz w:val="20"/>
          <w:szCs w:val="20"/>
        </w:rPr>
        <w:t>Słowackiego</w:t>
      </w:r>
      <w:proofErr w:type="spellEnd"/>
      <w:r w:rsidR="000A2ECB" w:rsidRPr="00637F99">
        <w:rPr>
          <w:rFonts w:ascii="Times New Roman" w:hAnsi="Times New Roman" w:cs="Times New Roman"/>
          <w:sz w:val="20"/>
          <w:szCs w:val="20"/>
        </w:rPr>
        <w:t xml:space="preserve"> 17 Street, PL-71-434 Szczecin, Poland; iochmian@zut.edu.pl, ORCID: 0000-0002-3606-1927</w:t>
      </w:r>
    </w:p>
    <w:p w14:paraId="750BE736" w14:textId="77777777" w:rsidR="000A2ECB" w:rsidRPr="00B96D6A" w:rsidRDefault="000A2ECB" w:rsidP="00FC626F">
      <w:pPr>
        <w:spacing w:after="0" w:line="240" w:lineRule="auto"/>
        <w:contextualSpacing/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64B1F960" w14:textId="77777777" w:rsidR="000A2ECB" w:rsidRPr="00B96D6A" w:rsidRDefault="000A2ECB" w:rsidP="00FC626F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96D6A">
        <w:rPr>
          <w:rFonts w:ascii="Times New Roman" w:hAnsi="Times New Roman" w:cs="Times New Roman"/>
          <w:sz w:val="20"/>
          <w:szCs w:val="20"/>
        </w:rPr>
        <w:t>*Corresponding author</w:t>
      </w:r>
    </w:p>
    <w:p w14:paraId="1AB8D455" w14:textId="282D69DB" w:rsidR="000A2ECB" w:rsidRPr="00B96D6A" w:rsidRDefault="000A2ECB" w:rsidP="00FC626F">
      <w:pPr>
        <w:spacing w:after="0" w:line="240" w:lineRule="auto"/>
        <w:contextualSpacing/>
        <w:jc w:val="both"/>
        <w:rPr>
          <w:rFonts w:ascii="Times New Roman" w:eastAsia="TimesNewRomanPSMT" w:hAnsi="Times New Roman" w:cs="Times New Roman"/>
          <w:sz w:val="20"/>
          <w:szCs w:val="20"/>
        </w:rPr>
      </w:pPr>
      <w:proofErr w:type="spellStart"/>
      <w:r w:rsidRPr="00B96D6A">
        <w:rPr>
          <w:rFonts w:ascii="Times New Roman" w:hAnsi="Times New Roman" w:cs="Times New Roman"/>
          <w:iCs/>
          <w:sz w:val="20"/>
          <w:szCs w:val="20"/>
        </w:rPr>
        <w:t>Center</w:t>
      </w:r>
      <w:proofErr w:type="spellEnd"/>
      <w:r w:rsidRPr="00B96D6A">
        <w:rPr>
          <w:rFonts w:ascii="Times New Roman" w:hAnsi="Times New Roman" w:cs="Times New Roman"/>
          <w:iCs/>
          <w:sz w:val="20"/>
          <w:szCs w:val="20"/>
        </w:rPr>
        <w:t xml:space="preserve"> for Research and Conservation of Biodiversity,</w:t>
      </w:r>
      <w:r w:rsidRPr="00B96D6A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96D6A">
        <w:rPr>
          <w:rFonts w:ascii="Times New Roman" w:hAnsi="Times New Roman" w:cs="Times New Roman"/>
          <w:bCs/>
          <w:iCs/>
          <w:sz w:val="20"/>
          <w:szCs w:val="20"/>
        </w:rPr>
        <w:t xml:space="preserve">Department of </w:t>
      </w:r>
      <w:r w:rsidRPr="00B96D6A">
        <w:rPr>
          <w:rFonts w:ascii="Times New Roman" w:hAnsi="Times New Roman" w:cs="Times New Roman"/>
          <w:sz w:val="20"/>
          <w:szCs w:val="20"/>
        </w:rPr>
        <w:t>Environmental Biology</w:t>
      </w:r>
      <w:r w:rsidRPr="00B96D6A">
        <w:rPr>
          <w:rFonts w:ascii="Times New Roman" w:hAnsi="Times New Roman" w:cs="Times New Roman"/>
          <w:bCs/>
          <w:iCs/>
          <w:sz w:val="20"/>
          <w:szCs w:val="20"/>
        </w:rPr>
        <w:t xml:space="preserve">, Institute of Biology, Jan Kochanowski University, </w:t>
      </w:r>
      <w:proofErr w:type="spellStart"/>
      <w:r w:rsidRPr="00B96D6A">
        <w:rPr>
          <w:rFonts w:ascii="Times New Roman" w:hAnsi="Times New Roman" w:cs="Times New Roman"/>
          <w:bCs/>
          <w:iCs/>
          <w:sz w:val="20"/>
          <w:szCs w:val="20"/>
        </w:rPr>
        <w:t>Uniwersytecka</w:t>
      </w:r>
      <w:proofErr w:type="spellEnd"/>
      <w:r w:rsidRPr="00B96D6A">
        <w:rPr>
          <w:rFonts w:ascii="Times New Roman" w:hAnsi="Times New Roman" w:cs="Times New Roman"/>
          <w:bCs/>
          <w:iCs/>
          <w:sz w:val="20"/>
          <w:szCs w:val="20"/>
        </w:rPr>
        <w:t xml:space="preserve"> 7, PL-25-406 Kielce, Poland; </w:t>
      </w:r>
      <w:r w:rsidRPr="00B96D6A">
        <w:rPr>
          <w:rFonts w:ascii="Times New Roman" w:eastAsia="TimesNewRomanPSMT" w:hAnsi="Times New Roman" w:cs="Times New Roman"/>
          <w:sz w:val="20"/>
          <w:szCs w:val="20"/>
        </w:rPr>
        <w:t xml:space="preserve">e-mail address: </w:t>
      </w:r>
      <w:r w:rsidRPr="00B96D6A">
        <w:rPr>
          <w:rFonts w:ascii="Times New Roman" w:hAnsi="Times New Roman" w:cs="Times New Roman"/>
          <w:sz w:val="20"/>
          <w:szCs w:val="20"/>
          <w:shd w:val="clear" w:color="auto" w:fill="FFFFFF"/>
        </w:rPr>
        <w:t>karolina.ruraz</w:t>
      </w:r>
      <w:r w:rsidRPr="00B96D6A">
        <w:rPr>
          <w:rFonts w:ascii="Times New Roman" w:hAnsi="Times New Roman" w:cs="Times New Roman"/>
          <w:bCs/>
          <w:iCs/>
          <w:sz w:val="20"/>
          <w:szCs w:val="20"/>
        </w:rPr>
        <w:t xml:space="preserve">@ujk.edu.pl </w:t>
      </w:r>
    </w:p>
    <w:p w14:paraId="2DF32DC9" w14:textId="653052AE" w:rsidR="00F92A08" w:rsidRPr="00B96D6A" w:rsidRDefault="00F92A08" w:rsidP="00FC626F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iCs/>
          <w:sz w:val="20"/>
          <w:szCs w:val="20"/>
        </w:rPr>
      </w:pPr>
    </w:p>
    <w:p w14:paraId="1A85127A" w14:textId="77777777" w:rsidR="004F3286" w:rsidRDefault="004F3286" w:rsidP="007F5D61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00D03D85" w14:textId="77777777" w:rsidR="00481758" w:rsidRDefault="00481758" w:rsidP="007F5D61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13B492B6" w14:textId="30782935" w:rsidR="00481758" w:rsidRDefault="0064376C" w:rsidP="007F5D61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4376C">
        <w:rPr>
          <w:rFonts w:ascii="Times New Roman" w:hAnsi="Times New Roman" w:cs="Times New Roman"/>
          <w:sz w:val="20"/>
          <w:szCs w:val="20"/>
        </w:rPr>
        <w:t>Supplementary</w:t>
      </w:r>
      <w:r w:rsidRPr="00AE5BD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45B38" w:rsidRPr="00045B38">
        <w:rPr>
          <w:rFonts w:ascii="Times New Roman" w:hAnsi="Times New Roman" w:cs="Times New Roman"/>
          <w:sz w:val="20"/>
          <w:szCs w:val="20"/>
        </w:rPr>
        <w:t>file 1</w:t>
      </w:r>
    </w:p>
    <w:p w14:paraId="547C43C2" w14:textId="77777777" w:rsidR="00481758" w:rsidRDefault="00481758" w:rsidP="007F5D61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1F864AFB" w14:textId="77777777" w:rsidR="00481758" w:rsidRPr="00B96D6A" w:rsidRDefault="00481758" w:rsidP="007F5D61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3F07C707" w14:textId="1CB365D1" w:rsidR="005F3F6B" w:rsidRPr="00B96D6A" w:rsidRDefault="009800E5" w:rsidP="005F3F6B">
      <w:pPr>
        <w:pStyle w:val="reference"/>
        <w:spacing w:before="0" w:beforeAutospacing="0" w:after="0" w:afterAutospacing="0"/>
        <w:contextualSpacing/>
        <w:jc w:val="both"/>
        <w:rPr>
          <w:sz w:val="20"/>
          <w:szCs w:val="20"/>
          <w:lang w:val="en-GB"/>
        </w:rPr>
      </w:pPr>
      <w:bookmarkStart w:id="0" w:name="_Hlk123116925"/>
      <w:r w:rsidRPr="009800E5">
        <w:rPr>
          <w:sz w:val="20"/>
          <w:szCs w:val="20"/>
          <w:lang w:val="en-US"/>
        </w:rPr>
        <w:t xml:space="preserve">Supplemental </w:t>
      </w:r>
      <w:r>
        <w:rPr>
          <w:sz w:val="20"/>
          <w:szCs w:val="20"/>
          <w:lang w:val="en-US"/>
        </w:rPr>
        <w:t>T</w:t>
      </w:r>
      <w:r w:rsidRPr="009800E5">
        <w:rPr>
          <w:sz w:val="20"/>
          <w:szCs w:val="20"/>
          <w:lang w:val="en-US"/>
        </w:rPr>
        <w:t>able 1</w:t>
      </w:r>
      <w:r>
        <w:rPr>
          <w:sz w:val="20"/>
          <w:szCs w:val="20"/>
          <w:lang w:val="en-US"/>
        </w:rPr>
        <w:t xml:space="preserve"> </w:t>
      </w:r>
      <w:r w:rsidR="005F3F6B" w:rsidRPr="00B96D6A">
        <w:rPr>
          <w:color w:val="000000"/>
          <w:sz w:val="20"/>
          <w:szCs w:val="20"/>
          <w:lang w:val="en-GB"/>
        </w:rPr>
        <w:t>The sequence similarity to the most probable species</w:t>
      </w:r>
      <w:r w:rsidR="005F3F6B" w:rsidRPr="00B96D6A">
        <w:rPr>
          <w:bCs/>
          <w:sz w:val="20"/>
          <w:szCs w:val="20"/>
          <w:lang w:val="en-GB"/>
        </w:rPr>
        <w:t xml:space="preserve"> of bacteria and fungi </w:t>
      </w:r>
      <w:r w:rsidR="00912082" w:rsidRPr="00B96D6A">
        <w:rPr>
          <w:bCs/>
          <w:sz w:val="20"/>
          <w:szCs w:val="20"/>
          <w:lang w:val="en-GB"/>
        </w:rPr>
        <w:t>identified in</w:t>
      </w:r>
      <w:r w:rsidR="005F3F6B" w:rsidRPr="00B96D6A">
        <w:rPr>
          <w:bCs/>
          <w:sz w:val="20"/>
          <w:szCs w:val="20"/>
          <w:lang w:val="en-GB"/>
        </w:rPr>
        <w:t xml:space="preserve"> culture method</w:t>
      </w:r>
      <w:r w:rsidR="00AD016F" w:rsidRPr="00B96D6A">
        <w:rPr>
          <w:bCs/>
          <w:sz w:val="20"/>
          <w:szCs w:val="20"/>
          <w:lang w:val="en-GB"/>
        </w:rPr>
        <w:t xml:space="preserve"> </w:t>
      </w:r>
      <w:r w:rsidR="00912082" w:rsidRPr="00B96D6A">
        <w:rPr>
          <w:bCs/>
          <w:sz w:val="20"/>
          <w:szCs w:val="20"/>
          <w:lang w:val="en-GB"/>
        </w:rPr>
        <w:t>colonising</w:t>
      </w:r>
      <w:r w:rsidR="00AD016F" w:rsidRPr="00B96D6A">
        <w:rPr>
          <w:bCs/>
          <w:sz w:val="20"/>
          <w:szCs w:val="20"/>
          <w:lang w:val="en-GB"/>
        </w:rPr>
        <w:t xml:space="preserve"> stigmas of </w:t>
      </w:r>
      <w:r w:rsidR="00AD016F" w:rsidRPr="00B96D6A">
        <w:rPr>
          <w:bCs/>
          <w:i/>
          <w:iCs/>
          <w:sz w:val="20"/>
          <w:szCs w:val="20"/>
          <w:lang w:val="en-GB"/>
        </w:rPr>
        <w:t>Phelipanche arenaria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935"/>
        <w:gridCol w:w="3689"/>
        <w:gridCol w:w="1712"/>
        <w:gridCol w:w="1543"/>
      </w:tblGrid>
      <w:tr w:rsidR="00AE2883" w:rsidRPr="00B96D6A" w14:paraId="41B5F3EF" w14:textId="77777777" w:rsidTr="00A664DA"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286B31E9" w14:textId="3FE6E052" w:rsidR="00AE2883" w:rsidRPr="00B96D6A" w:rsidRDefault="00AE2883" w:rsidP="00AE288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4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7A88A6" w14:textId="52734882" w:rsidR="00AE2883" w:rsidRPr="00B96D6A" w:rsidRDefault="00AE2883" w:rsidP="00A65C63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33666D5F" w14:textId="41A20ECE" w:rsidR="00AE2883" w:rsidRPr="00B96D6A" w:rsidRDefault="00AE2883" w:rsidP="009F36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ery Cover (%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7B7E920D" w14:textId="60ADD8F4" w:rsidR="00AE2883" w:rsidRPr="00B96D6A" w:rsidRDefault="00AE2883" w:rsidP="009F367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. Ident (%)</w:t>
            </w:r>
          </w:p>
        </w:tc>
      </w:tr>
      <w:tr w:rsidR="00AD016F" w:rsidRPr="00B96D6A" w14:paraId="1F44127C" w14:textId="77777777" w:rsidTr="00A664DA">
        <w:tc>
          <w:tcPr>
            <w:tcW w:w="90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F4D9B1A" w14:textId="6F08B992" w:rsidR="00AD016F" w:rsidRPr="00B96D6A" w:rsidRDefault="00AD016F" w:rsidP="009305A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ature stigmas</w:t>
            </w:r>
          </w:p>
        </w:tc>
      </w:tr>
      <w:tr w:rsidR="009305A4" w:rsidRPr="00B96D6A" w14:paraId="32B842ED" w14:textId="77777777" w:rsidTr="00A664DA">
        <w:tc>
          <w:tcPr>
            <w:tcW w:w="1183" w:type="dxa"/>
            <w:tcBorders>
              <w:top w:val="single" w:sz="4" w:space="0" w:color="auto"/>
            </w:tcBorders>
          </w:tcPr>
          <w:p w14:paraId="7C5BF15C" w14:textId="7F7A77CE" w:rsidR="009305A4" w:rsidRPr="00B96D6A" w:rsidRDefault="00E30719" w:rsidP="009305A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Q132617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4B36E29F" w14:textId="59B1F859" w:rsidR="009305A4" w:rsidRPr="00B96D6A" w:rsidRDefault="00F14305" w:rsidP="009305A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B9</w:t>
            </w:r>
          </w:p>
        </w:tc>
        <w:tc>
          <w:tcPr>
            <w:tcW w:w="3689" w:type="dxa"/>
            <w:tcBorders>
              <w:top w:val="single" w:sz="4" w:space="0" w:color="auto"/>
            </w:tcBorders>
          </w:tcPr>
          <w:p w14:paraId="45226112" w14:textId="61CE253F" w:rsidR="009305A4" w:rsidRPr="00B96D6A" w:rsidRDefault="009305A4" w:rsidP="00AE2883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acillus megaterium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6E4758F2" w14:textId="3C77CE62" w:rsidR="009305A4" w:rsidRPr="00B96D6A" w:rsidRDefault="009305A4" w:rsidP="009305A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422C25F0" w14:textId="5B35600A" w:rsidR="009305A4" w:rsidRPr="00B96D6A" w:rsidRDefault="009305A4" w:rsidP="009305A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1</w:t>
            </w:r>
          </w:p>
        </w:tc>
      </w:tr>
      <w:tr w:rsidR="006A0A6D" w:rsidRPr="00B96D6A" w14:paraId="673D1FD7" w14:textId="77777777" w:rsidTr="00A664DA">
        <w:tc>
          <w:tcPr>
            <w:tcW w:w="1183" w:type="dxa"/>
          </w:tcPr>
          <w:p w14:paraId="61EC56A9" w14:textId="722267E2" w:rsidR="006A0A6D" w:rsidRPr="00B96D6A" w:rsidRDefault="00E30719" w:rsidP="006A0A6D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Q132618</w:t>
            </w:r>
          </w:p>
        </w:tc>
        <w:tc>
          <w:tcPr>
            <w:tcW w:w="935" w:type="dxa"/>
          </w:tcPr>
          <w:p w14:paraId="18334659" w14:textId="27918DFE" w:rsidR="006A0A6D" w:rsidRPr="00B96D6A" w:rsidRDefault="006A0A6D" w:rsidP="006A0A6D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B10</w:t>
            </w:r>
          </w:p>
        </w:tc>
        <w:tc>
          <w:tcPr>
            <w:tcW w:w="3689" w:type="dxa"/>
          </w:tcPr>
          <w:p w14:paraId="48A2AEB6" w14:textId="4CE9557F" w:rsidR="006A0A6D" w:rsidRPr="00B96D6A" w:rsidRDefault="006A0A6D" w:rsidP="00AE2883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icrobacterium</w:t>
            </w:r>
            <w:proofErr w:type="spellEnd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estaceum</w:t>
            </w:r>
            <w:proofErr w:type="spellEnd"/>
          </w:p>
        </w:tc>
        <w:tc>
          <w:tcPr>
            <w:tcW w:w="1712" w:type="dxa"/>
          </w:tcPr>
          <w:p w14:paraId="42C5860F" w14:textId="2E81BB69" w:rsidR="006A0A6D" w:rsidRPr="00B96D6A" w:rsidRDefault="006A0A6D" w:rsidP="006A0A6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43" w:type="dxa"/>
          </w:tcPr>
          <w:p w14:paraId="2EB4C02C" w14:textId="41FF6F8E" w:rsidR="006A0A6D" w:rsidRPr="00B96D6A" w:rsidRDefault="006A0A6D" w:rsidP="006A0A6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6A0A6D" w:rsidRPr="00B96D6A" w14:paraId="3D6BF867" w14:textId="77777777" w:rsidTr="00A664DA">
        <w:tc>
          <w:tcPr>
            <w:tcW w:w="1183" w:type="dxa"/>
          </w:tcPr>
          <w:p w14:paraId="2EFB5C5D" w14:textId="61FCA0EF" w:rsidR="006A0A6D" w:rsidRPr="00B96D6A" w:rsidRDefault="00E30719" w:rsidP="006A0A6D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Q132619</w:t>
            </w:r>
          </w:p>
        </w:tc>
        <w:tc>
          <w:tcPr>
            <w:tcW w:w="935" w:type="dxa"/>
          </w:tcPr>
          <w:p w14:paraId="661ACF8B" w14:textId="1CB69C89" w:rsidR="006A0A6D" w:rsidRPr="00B96D6A" w:rsidRDefault="006A0A6D" w:rsidP="006A0A6D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B11</w:t>
            </w:r>
          </w:p>
        </w:tc>
        <w:tc>
          <w:tcPr>
            <w:tcW w:w="3689" w:type="dxa"/>
          </w:tcPr>
          <w:p w14:paraId="5FD79D76" w14:textId="79E53D60" w:rsidR="006A0A6D" w:rsidRPr="00B96D6A" w:rsidRDefault="006A0A6D" w:rsidP="00AE2883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antoea</w:t>
            </w:r>
            <w:proofErr w:type="spellEnd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gglomerans</w:t>
            </w:r>
            <w:proofErr w:type="spellEnd"/>
          </w:p>
        </w:tc>
        <w:tc>
          <w:tcPr>
            <w:tcW w:w="1712" w:type="dxa"/>
          </w:tcPr>
          <w:p w14:paraId="7C132CC8" w14:textId="4373F3EB" w:rsidR="006A0A6D" w:rsidRPr="00B96D6A" w:rsidRDefault="003B389B" w:rsidP="006A0A6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43" w:type="dxa"/>
          </w:tcPr>
          <w:p w14:paraId="06A9DC10" w14:textId="0AA38A6C" w:rsidR="006A0A6D" w:rsidRPr="00B96D6A" w:rsidRDefault="003B389B" w:rsidP="006A0A6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6</w:t>
            </w:r>
          </w:p>
        </w:tc>
      </w:tr>
      <w:tr w:rsidR="006A0A6D" w:rsidRPr="00B96D6A" w14:paraId="05D79285" w14:textId="77777777" w:rsidTr="00A664DA">
        <w:tc>
          <w:tcPr>
            <w:tcW w:w="1183" w:type="dxa"/>
          </w:tcPr>
          <w:p w14:paraId="72254FCC" w14:textId="067BDE69" w:rsidR="006A0A6D" w:rsidRPr="00B96D6A" w:rsidRDefault="00E30719" w:rsidP="006A0A6D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Q132620</w:t>
            </w:r>
          </w:p>
        </w:tc>
        <w:tc>
          <w:tcPr>
            <w:tcW w:w="935" w:type="dxa"/>
          </w:tcPr>
          <w:p w14:paraId="5D5A054B" w14:textId="7D13FF81" w:rsidR="006A0A6D" w:rsidRPr="00B96D6A" w:rsidRDefault="006A0A6D" w:rsidP="006A0A6D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B12</w:t>
            </w:r>
          </w:p>
        </w:tc>
        <w:tc>
          <w:tcPr>
            <w:tcW w:w="3689" w:type="dxa"/>
          </w:tcPr>
          <w:p w14:paraId="1212625D" w14:textId="6A708ABA" w:rsidR="006A0A6D" w:rsidRPr="00B96D6A" w:rsidRDefault="006A0A6D" w:rsidP="00AE2883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gglomerans</w:t>
            </w:r>
            <w:proofErr w:type="spellEnd"/>
          </w:p>
        </w:tc>
        <w:tc>
          <w:tcPr>
            <w:tcW w:w="1712" w:type="dxa"/>
          </w:tcPr>
          <w:p w14:paraId="1C7330C9" w14:textId="04E25656" w:rsidR="006A0A6D" w:rsidRPr="00B96D6A" w:rsidRDefault="00546C1E" w:rsidP="006A0A6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43" w:type="dxa"/>
          </w:tcPr>
          <w:p w14:paraId="0A234340" w14:textId="6E5AA4CF" w:rsidR="006A0A6D" w:rsidRPr="00B96D6A" w:rsidRDefault="00546C1E" w:rsidP="006A0A6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6A0A6D" w:rsidRPr="00B96D6A" w14:paraId="348CC1AB" w14:textId="77777777" w:rsidTr="00A664DA">
        <w:tc>
          <w:tcPr>
            <w:tcW w:w="1183" w:type="dxa"/>
          </w:tcPr>
          <w:p w14:paraId="5FCE07CA" w14:textId="60963036" w:rsidR="006A0A6D" w:rsidRPr="00B96D6A" w:rsidRDefault="00E30719" w:rsidP="006A0A6D">
            <w:pPr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Q132621</w:t>
            </w:r>
          </w:p>
        </w:tc>
        <w:tc>
          <w:tcPr>
            <w:tcW w:w="935" w:type="dxa"/>
          </w:tcPr>
          <w:p w14:paraId="7E0DB9F4" w14:textId="2208756A" w:rsidR="006A0A6D" w:rsidRPr="00B96D6A" w:rsidRDefault="006A0A6D" w:rsidP="006A0A6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B13</w:t>
            </w:r>
          </w:p>
        </w:tc>
        <w:tc>
          <w:tcPr>
            <w:tcW w:w="3689" w:type="dxa"/>
          </w:tcPr>
          <w:p w14:paraId="6FA3C338" w14:textId="00175BAB" w:rsidR="006A0A6D" w:rsidRPr="00B96D6A" w:rsidRDefault="006A0A6D" w:rsidP="00AE2883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ahnella</w:t>
            </w:r>
            <w:proofErr w:type="spellEnd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variigena</w:t>
            </w:r>
            <w:proofErr w:type="spellEnd"/>
          </w:p>
        </w:tc>
        <w:tc>
          <w:tcPr>
            <w:tcW w:w="1712" w:type="dxa"/>
          </w:tcPr>
          <w:p w14:paraId="788525AA" w14:textId="41B16E7F" w:rsidR="006A0A6D" w:rsidRPr="00B96D6A" w:rsidRDefault="006A0A6D" w:rsidP="006A0A6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43" w:type="dxa"/>
          </w:tcPr>
          <w:p w14:paraId="2702E15F" w14:textId="4EE8DE92" w:rsidR="006A0A6D" w:rsidRPr="00B96D6A" w:rsidRDefault="006A0A6D" w:rsidP="006A0A6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6A0A6D" w:rsidRPr="00B96D6A" w14:paraId="6A2665B7" w14:textId="77777777" w:rsidTr="00A664DA">
        <w:tc>
          <w:tcPr>
            <w:tcW w:w="1183" w:type="dxa"/>
          </w:tcPr>
          <w:p w14:paraId="3A1CA87F" w14:textId="52EDBBE6" w:rsidR="006A0A6D" w:rsidRPr="00B96D6A" w:rsidRDefault="00E30719" w:rsidP="006A0A6D">
            <w:pPr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Q132622</w:t>
            </w:r>
          </w:p>
        </w:tc>
        <w:tc>
          <w:tcPr>
            <w:tcW w:w="935" w:type="dxa"/>
          </w:tcPr>
          <w:p w14:paraId="06E09465" w14:textId="6066FDDD" w:rsidR="006A0A6D" w:rsidRPr="00B96D6A" w:rsidRDefault="006A0A6D" w:rsidP="006A0A6D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B14</w:t>
            </w:r>
          </w:p>
        </w:tc>
        <w:tc>
          <w:tcPr>
            <w:tcW w:w="3689" w:type="dxa"/>
          </w:tcPr>
          <w:p w14:paraId="4CA75801" w14:textId="592936EF" w:rsidR="006A0A6D" w:rsidRPr="00B96D6A" w:rsidRDefault="006A0A6D" w:rsidP="00AE2883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victoriana</w:t>
            </w:r>
            <w:proofErr w:type="spellEnd"/>
          </w:p>
        </w:tc>
        <w:tc>
          <w:tcPr>
            <w:tcW w:w="1712" w:type="dxa"/>
          </w:tcPr>
          <w:p w14:paraId="7878E21B" w14:textId="1D2D65AA" w:rsidR="006A0A6D" w:rsidRPr="00B96D6A" w:rsidRDefault="006A0A6D" w:rsidP="006A0A6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543" w:type="dxa"/>
          </w:tcPr>
          <w:p w14:paraId="50871B12" w14:textId="71A1E161" w:rsidR="006A0A6D" w:rsidRPr="00B96D6A" w:rsidRDefault="006A0A6D" w:rsidP="006A0A6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79</w:t>
            </w:r>
          </w:p>
        </w:tc>
      </w:tr>
      <w:tr w:rsidR="003B389B" w:rsidRPr="00B96D6A" w14:paraId="7FBD08CF" w14:textId="77777777" w:rsidTr="00A664DA">
        <w:tc>
          <w:tcPr>
            <w:tcW w:w="1183" w:type="dxa"/>
          </w:tcPr>
          <w:p w14:paraId="5E191810" w14:textId="5567E44F" w:rsidR="003B389B" w:rsidRPr="00B96D6A" w:rsidRDefault="00E30719" w:rsidP="003B389B">
            <w:pPr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Q132623</w:t>
            </w:r>
          </w:p>
        </w:tc>
        <w:tc>
          <w:tcPr>
            <w:tcW w:w="935" w:type="dxa"/>
          </w:tcPr>
          <w:p w14:paraId="35E55149" w14:textId="6A25E40B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B15</w:t>
            </w:r>
          </w:p>
        </w:tc>
        <w:tc>
          <w:tcPr>
            <w:tcW w:w="3689" w:type="dxa"/>
          </w:tcPr>
          <w:p w14:paraId="43A4CC79" w14:textId="24936A8F" w:rsidR="003B389B" w:rsidRPr="00B96D6A" w:rsidRDefault="003B389B" w:rsidP="00AE2883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victoriana</w:t>
            </w:r>
            <w:proofErr w:type="spellEnd"/>
          </w:p>
        </w:tc>
        <w:tc>
          <w:tcPr>
            <w:tcW w:w="1712" w:type="dxa"/>
          </w:tcPr>
          <w:p w14:paraId="03BCFDF3" w14:textId="466BA898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543" w:type="dxa"/>
          </w:tcPr>
          <w:p w14:paraId="0467087B" w14:textId="2B2FB559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79</w:t>
            </w:r>
          </w:p>
        </w:tc>
      </w:tr>
      <w:tr w:rsidR="003B389B" w:rsidRPr="00B96D6A" w14:paraId="3310F488" w14:textId="77777777" w:rsidTr="00A664DA">
        <w:tc>
          <w:tcPr>
            <w:tcW w:w="1183" w:type="dxa"/>
          </w:tcPr>
          <w:p w14:paraId="1207DAE6" w14:textId="3062A7FC" w:rsidR="003B389B" w:rsidRPr="00B96D6A" w:rsidRDefault="00E30719" w:rsidP="003B389B">
            <w:pPr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Q132624</w:t>
            </w:r>
          </w:p>
        </w:tc>
        <w:tc>
          <w:tcPr>
            <w:tcW w:w="935" w:type="dxa"/>
          </w:tcPr>
          <w:p w14:paraId="05A06C9A" w14:textId="4AAA7541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B16</w:t>
            </w:r>
          </w:p>
        </w:tc>
        <w:tc>
          <w:tcPr>
            <w:tcW w:w="3689" w:type="dxa"/>
          </w:tcPr>
          <w:p w14:paraId="07E2D37A" w14:textId="52D2951F" w:rsidR="003B389B" w:rsidRPr="00B96D6A" w:rsidRDefault="003B389B" w:rsidP="00AE2883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Rhodococcus </w:t>
            </w: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orynebacterioides</w:t>
            </w:r>
            <w:proofErr w:type="spellEnd"/>
          </w:p>
        </w:tc>
        <w:tc>
          <w:tcPr>
            <w:tcW w:w="1712" w:type="dxa"/>
          </w:tcPr>
          <w:p w14:paraId="52655A08" w14:textId="5D6145A4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543" w:type="dxa"/>
          </w:tcPr>
          <w:p w14:paraId="153BD2C1" w14:textId="77B97B91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1</w:t>
            </w:r>
          </w:p>
        </w:tc>
      </w:tr>
      <w:tr w:rsidR="003B389B" w:rsidRPr="00B96D6A" w14:paraId="0D3997DA" w14:textId="77777777" w:rsidTr="00A664DA">
        <w:tc>
          <w:tcPr>
            <w:tcW w:w="1183" w:type="dxa"/>
            <w:tcBorders>
              <w:bottom w:val="single" w:sz="4" w:space="0" w:color="auto"/>
            </w:tcBorders>
          </w:tcPr>
          <w:p w14:paraId="2C81C4A6" w14:textId="12F4A3D5" w:rsidR="003B389B" w:rsidRPr="00B96D6A" w:rsidRDefault="00E30719" w:rsidP="003B389B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Q132625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37FAD1E" w14:textId="086110BD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B17</w:t>
            </w:r>
          </w:p>
        </w:tc>
        <w:tc>
          <w:tcPr>
            <w:tcW w:w="3689" w:type="dxa"/>
            <w:tcBorders>
              <w:bottom w:val="single" w:sz="4" w:space="0" w:color="auto"/>
            </w:tcBorders>
          </w:tcPr>
          <w:p w14:paraId="238FF225" w14:textId="73AFB35B" w:rsidR="003B389B" w:rsidRPr="00B96D6A" w:rsidRDefault="003B389B" w:rsidP="00AE2883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orynebacterioides</w:t>
            </w:r>
            <w:proofErr w:type="spellEnd"/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0961D379" w14:textId="2A9BC6FC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08FA8128" w14:textId="168D4F82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93</w:t>
            </w:r>
          </w:p>
        </w:tc>
      </w:tr>
      <w:tr w:rsidR="00AD016F" w:rsidRPr="00B96D6A" w14:paraId="344202BE" w14:textId="77777777" w:rsidTr="00A664DA">
        <w:tc>
          <w:tcPr>
            <w:tcW w:w="90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BD98EA5" w14:textId="5E3C0F6E" w:rsidR="00AD016F" w:rsidRPr="00B96D6A" w:rsidRDefault="00AD016F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ure stigmas</w:t>
            </w:r>
          </w:p>
        </w:tc>
      </w:tr>
      <w:tr w:rsidR="003B389B" w:rsidRPr="00B96D6A" w14:paraId="48601E89" w14:textId="77777777" w:rsidTr="00A664DA">
        <w:tc>
          <w:tcPr>
            <w:tcW w:w="1183" w:type="dxa"/>
            <w:tcBorders>
              <w:top w:val="single" w:sz="4" w:space="0" w:color="auto"/>
            </w:tcBorders>
          </w:tcPr>
          <w:p w14:paraId="2B1D58E8" w14:textId="6383230F" w:rsidR="003B389B" w:rsidRPr="00B96D6A" w:rsidRDefault="003B389B" w:rsidP="003B389B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731572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C2F87B1" w14:textId="38E4D6CF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sz w:val="20"/>
                <w:szCs w:val="20"/>
              </w:rPr>
              <w:t>PAB6</w:t>
            </w:r>
          </w:p>
        </w:tc>
        <w:tc>
          <w:tcPr>
            <w:tcW w:w="3689" w:type="dxa"/>
            <w:tcBorders>
              <w:top w:val="single" w:sz="4" w:space="0" w:color="auto"/>
            </w:tcBorders>
          </w:tcPr>
          <w:p w14:paraId="4B604738" w14:textId="72910DC6" w:rsidR="003B389B" w:rsidRPr="00B96D6A" w:rsidRDefault="003B389B" w:rsidP="00AE2883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gglomerans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1FE88C4F" w14:textId="4266B577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375B65E0" w14:textId="794C5EAF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62</w:t>
            </w:r>
          </w:p>
        </w:tc>
      </w:tr>
      <w:tr w:rsidR="003B389B" w:rsidRPr="00B96D6A" w14:paraId="79FF8D09" w14:textId="77777777" w:rsidTr="00A664DA">
        <w:tc>
          <w:tcPr>
            <w:tcW w:w="1183" w:type="dxa"/>
          </w:tcPr>
          <w:p w14:paraId="2A8057A5" w14:textId="01D95238" w:rsidR="003B389B" w:rsidRPr="00B96D6A" w:rsidRDefault="003B389B" w:rsidP="003B389B">
            <w:pPr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sz w:val="20"/>
                <w:szCs w:val="20"/>
              </w:rPr>
              <w:t>MW731571</w:t>
            </w:r>
          </w:p>
        </w:tc>
        <w:tc>
          <w:tcPr>
            <w:tcW w:w="935" w:type="dxa"/>
          </w:tcPr>
          <w:p w14:paraId="2E437C4A" w14:textId="0933DE87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sz w:val="20"/>
                <w:szCs w:val="20"/>
              </w:rPr>
              <w:t>PAB5</w:t>
            </w:r>
          </w:p>
        </w:tc>
        <w:tc>
          <w:tcPr>
            <w:tcW w:w="3689" w:type="dxa"/>
          </w:tcPr>
          <w:p w14:paraId="561BD512" w14:textId="25EC8CA8" w:rsidR="003B389B" w:rsidRPr="00B96D6A" w:rsidRDefault="003B389B" w:rsidP="00AE2883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edrina</w:t>
            </w:r>
            <w:proofErr w:type="spellEnd"/>
          </w:p>
        </w:tc>
        <w:tc>
          <w:tcPr>
            <w:tcW w:w="1712" w:type="dxa"/>
          </w:tcPr>
          <w:p w14:paraId="18AF21AC" w14:textId="7EDCC88F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43" w:type="dxa"/>
          </w:tcPr>
          <w:p w14:paraId="11AB76F7" w14:textId="77070819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31</w:t>
            </w:r>
          </w:p>
        </w:tc>
      </w:tr>
      <w:tr w:rsidR="003B389B" w:rsidRPr="00B96D6A" w14:paraId="37F4C1E0" w14:textId="77777777" w:rsidTr="00A664DA">
        <w:tc>
          <w:tcPr>
            <w:tcW w:w="1183" w:type="dxa"/>
          </w:tcPr>
          <w:p w14:paraId="46472CA4" w14:textId="63CEB020" w:rsidR="003B389B" w:rsidRPr="00B96D6A" w:rsidRDefault="003B389B" w:rsidP="003B389B">
            <w:pPr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sz w:val="20"/>
                <w:szCs w:val="20"/>
              </w:rPr>
              <w:t>MW731569</w:t>
            </w:r>
          </w:p>
        </w:tc>
        <w:tc>
          <w:tcPr>
            <w:tcW w:w="935" w:type="dxa"/>
          </w:tcPr>
          <w:p w14:paraId="33887149" w14:textId="0B479E02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sz w:val="20"/>
                <w:szCs w:val="20"/>
              </w:rPr>
              <w:t>PAB3</w:t>
            </w:r>
          </w:p>
        </w:tc>
        <w:tc>
          <w:tcPr>
            <w:tcW w:w="3689" w:type="dxa"/>
          </w:tcPr>
          <w:p w14:paraId="146ED1F7" w14:textId="55857928" w:rsidR="003B389B" w:rsidRPr="00B96D6A" w:rsidRDefault="003B389B" w:rsidP="00AE2883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essardii</w:t>
            </w:r>
            <w:proofErr w:type="spellEnd"/>
          </w:p>
        </w:tc>
        <w:tc>
          <w:tcPr>
            <w:tcW w:w="1712" w:type="dxa"/>
          </w:tcPr>
          <w:p w14:paraId="7A79BF67" w14:textId="7C85E9D7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43" w:type="dxa"/>
          </w:tcPr>
          <w:p w14:paraId="2BB0C7FB" w14:textId="3868D60A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4</w:t>
            </w:r>
          </w:p>
        </w:tc>
      </w:tr>
      <w:tr w:rsidR="003B389B" w:rsidRPr="00B96D6A" w14:paraId="63F028A3" w14:textId="77777777" w:rsidTr="00A664DA">
        <w:tc>
          <w:tcPr>
            <w:tcW w:w="1183" w:type="dxa"/>
          </w:tcPr>
          <w:p w14:paraId="5BD29205" w14:textId="28E81E11" w:rsidR="003B389B" w:rsidRPr="00B96D6A" w:rsidRDefault="003B389B" w:rsidP="003B389B">
            <w:pPr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sz w:val="20"/>
                <w:szCs w:val="20"/>
              </w:rPr>
              <w:t>MW731573</w:t>
            </w:r>
          </w:p>
        </w:tc>
        <w:tc>
          <w:tcPr>
            <w:tcW w:w="935" w:type="dxa"/>
          </w:tcPr>
          <w:p w14:paraId="2A0316E1" w14:textId="6BD6433F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sz w:val="20"/>
                <w:szCs w:val="20"/>
              </w:rPr>
              <w:t>PAB7</w:t>
            </w:r>
          </w:p>
        </w:tc>
        <w:tc>
          <w:tcPr>
            <w:tcW w:w="3689" w:type="dxa"/>
          </w:tcPr>
          <w:p w14:paraId="544AD563" w14:textId="15DEB642" w:rsidR="003B389B" w:rsidRPr="00B96D6A" w:rsidRDefault="003B389B" w:rsidP="00AE2883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urida</w:t>
            </w:r>
            <w:proofErr w:type="spellEnd"/>
          </w:p>
        </w:tc>
        <w:tc>
          <w:tcPr>
            <w:tcW w:w="1712" w:type="dxa"/>
          </w:tcPr>
          <w:p w14:paraId="3838BE7B" w14:textId="1C02CAE2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43" w:type="dxa"/>
          </w:tcPr>
          <w:p w14:paraId="73F04767" w14:textId="322E0FD4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69</w:t>
            </w:r>
          </w:p>
        </w:tc>
      </w:tr>
      <w:tr w:rsidR="003B389B" w:rsidRPr="00B96D6A" w14:paraId="04536DD9" w14:textId="77777777" w:rsidTr="00A664DA">
        <w:tc>
          <w:tcPr>
            <w:tcW w:w="1183" w:type="dxa"/>
          </w:tcPr>
          <w:p w14:paraId="7A9B9002" w14:textId="31CD3F97" w:rsidR="003B389B" w:rsidRPr="00B96D6A" w:rsidRDefault="003B389B" w:rsidP="003B389B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731567</w:t>
            </w:r>
          </w:p>
        </w:tc>
        <w:tc>
          <w:tcPr>
            <w:tcW w:w="935" w:type="dxa"/>
          </w:tcPr>
          <w:p w14:paraId="298D8565" w14:textId="2A0D4545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sz w:val="20"/>
                <w:szCs w:val="20"/>
              </w:rPr>
              <w:t>PAB1</w:t>
            </w:r>
          </w:p>
        </w:tc>
        <w:tc>
          <w:tcPr>
            <w:tcW w:w="3689" w:type="dxa"/>
          </w:tcPr>
          <w:p w14:paraId="68FB691B" w14:textId="5A27317F" w:rsidR="003B389B" w:rsidRPr="00B96D6A" w:rsidRDefault="003B389B" w:rsidP="00AE2883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phingomonas</w:t>
            </w:r>
            <w:proofErr w:type="spellEnd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1712" w:type="dxa"/>
          </w:tcPr>
          <w:p w14:paraId="3CF09E0E" w14:textId="2CA2AF47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43" w:type="dxa"/>
          </w:tcPr>
          <w:p w14:paraId="75EC4657" w14:textId="782AFDF9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3B389B" w:rsidRPr="00B96D6A" w14:paraId="011C160F" w14:textId="77777777" w:rsidTr="00A664DA">
        <w:tc>
          <w:tcPr>
            <w:tcW w:w="1183" w:type="dxa"/>
          </w:tcPr>
          <w:p w14:paraId="068BB7BB" w14:textId="245E28BA" w:rsidR="003B389B" w:rsidRPr="00B96D6A" w:rsidRDefault="003B389B" w:rsidP="003B389B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sz w:val="20"/>
                <w:szCs w:val="20"/>
              </w:rPr>
              <w:t>MW731568</w:t>
            </w:r>
          </w:p>
        </w:tc>
        <w:tc>
          <w:tcPr>
            <w:tcW w:w="935" w:type="dxa"/>
          </w:tcPr>
          <w:p w14:paraId="39143610" w14:textId="4B4D375E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sz w:val="20"/>
                <w:szCs w:val="20"/>
              </w:rPr>
              <w:t>PAB2</w:t>
            </w:r>
          </w:p>
        </w:tc>
        <w:tc>
          <w:tcPr>
            <w:tcW w:w="3689" w:type="dxa"/>
          </w:tcPr>
          <w:p w14:paraId="576AC5F7" w14:textId="6C51FC25" w:rsidR="003B389B" w:rsidRPr="00B96D6A" w:rsidRDefault="003B389B" w:rsidP="00AE2883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Stenotrophomonas </w:t>
            </w: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1712" w:type="dxa"/>
          </w:tcPr>
          <w:p w14:paraId="36396E32" w14:textId="2042FFF8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43" w:type="dxa"/>
          </w:tcPr>
          <w:p w14:paraId="5445495B" w14:textId="45628F8E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69</w:t>
            </w:r>
          </w:p>
        </w:tc>
      </w:tr>
      <w:tr w:rsidR="003B389B" w:rsidRPr="00B96D6A" w14:paraId="0794E2A9" w14:textId="77777777" w:rsidTr="00A664DA">
        <w:tc>
          <w:tcPr>
            <w:tcW w:w="1183" w:type="dxa"/>
          </w:tcPr>
          <w:p w14:paraId="63C8F250" w14:textId="712A18D8" w:rsidR="003B389B" w:rsidRPr="00B96D6A" w:rsidRDefault="003B389B" w:rsidP="003B389B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sz w:val="20"/>
                <w:szCs w:val="20"/>
              </w:rPr>
              <w:t>MW731570</w:t>
            </w:r>
          </w:p>
        </w:tc>
        <w:tc>
          <w:tcPr>
            <w:tcW w:w="935" w:type="dxa"/>
          </w:tcPr>
          <w:p w14:paraId="2F04E34C" w14:textId="770803A3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sz w:val="20"/>
                <w:szCs w:val="20"/>
              </w:rPr>
              <w:t>PAB4</w:t>
            </w:r>
          </w:p>
        </w:tc>
        <w:tc>
          <w:tcPr>
            <w:tcW w:w="3689" w:type="dxa"/>
          </w:tcPr>
          <w:p w14:paraId="6990943A" w14:textId="6F30792F" w:rsidR="003B389B" w:rsidRPr="00B96D6A" w:rsidRDefault="003B389B" w:rsidP="00AE2883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1712" w:type="dxa"/>
          </w:tcPr>
          <w:p w14:paraId="6A93690F" w14:textId="5EDA63B5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43" w:type="dxa"/>
          </w:tcPr>
          <w:p w14:paraId="3432452F" w14:textId="4233AE49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84</w:t>
            </w:r>
          </w:p>
        </w:tc>
      </w:tr>
      <w:tr w:rsidR="003B389B" w:rsidRPr="00B96D6A" w14:paraId="1BEA4467" w14:textId="77777777" w:rsidTr="00A664DA">
        <w:tc>
          <w:tcPr>
            <w:tcW w:w="1183" w:type="dxa"/>
          </w:tcPr>
          <w:p w14:paraId="75C824EA" w14:textId="206525A4" w:rsidR="003B389B" w:rsidRPr="00B96D6A" w:rsidRDefault="003B389B" w:rsidP="003B389B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sz w:val="20"/>
                <w:szCs w:val="20"/>
              </w:rPr>
              <w:t>MW731574</w:t>
            </w:r>
          </w:p>
        </w:tc>
        <w:tc>
          <w:tcPr>
            <w:tcW w:w="935" w:type="dxa"/>
          </w:tcPr>
          <w:p w14:paraId="1A3D15B4" w14:textId="6361C337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B8</w:t>
            </w:r>
          </w:p>
        </w:tc>
        <w:tc>
          <w:tcPr>
            <w:tcW w:w="3689" w:type="dxa"/>
          </w:tcPr>
          <w:p w14:paraId="3476550F" w14:textId="5780832F" w:rsidR="003B389B" w:rsidRPr="00B96D6A" w:rsidRDefault="003B389B" w:rsidP="00AE2883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1712" w:type="dxa"/>
          </w:tcPr>
          <w:p w14:paraId="3AAA02E8" w14:textId="44F4B6AF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43" w:type="dxa"/>
          </w:tcPr>
          <w:p w14:paraId="273E4BAF" w14:textId="4F8C96CA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5</w:t>
            </w:r>
          </w:p>
        </w:tc>
      </w:tr>
      <w:tr w:rsidR="003B389B" w:rsidRPr="00B96D6A" w14:paraId="2994D7B7" w14:textId="77777777" w:rsidTr="00A664DA">
        <w:tc>
          <w:tcPr>
            <w:tcW w:w="1183" w:type="dxa"/>
          </w:tcPr>
          <w:p w14:paraId="054EF65E" w14:textId="49DE0793" w:rsidR="003B389B" w:rsidRPr="00B96D6A" w:rsidRDefault="003B389B" w:rsidP="003B389B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849231</w:t>
            </w:r>
          </w:p>
        </w:tc>
        <w:tc>
          <w:tcPr>
            <w:tcW w:w="935" w:type="dxa"/>
          </w:tcPr>
          <w:p w14:paraId="414E2A8C" w14:textId="65D57215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sz w:val="20"/>
                <w:szCs w:val="20"/>
              </w:rPr>
              <w:t>PAF1</w:t>
            </w:r>
          </w:p>
        </w:tc>
        <w:tc>
          <w:tcPr>
            <w:tcW w:w="3689" w:type="dxa"/>
          </w:tcPr>
          <w:p w14:paraId="6EC311C0" w14:textId="48868E1C" w:rsidR="003B389B" w:rsidRPr="00B96D6A" w:rsidRDefault="003B389B" w:rsidP="00AE2883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Beauveria </w:t>
            </w: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assiana</w:t>
            </w:r>
            <w:proofErr w:type="spellEnd"/>
          </w:p>
        </w:tc>
        <w:tc>
          <w:tcPr>
            <w:tcW w:w="1712" w:type="dxa"/>
          </w:tcPr>
          <w:p w14:paraId="4C8CEB3C" w14:textId="6D069306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543" w:type="dxa"/>
          </w:tcPr>
          <w:p w14:paraId="552939A2" w14:textId="304338A1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3B389B" w:rsidRPr="00B96D6A" w14:paraId="3520FAB4" w14:textId="77777777" w:rsidTr="00A664DA">
        <w:tc>
          <w:tcPr>
            <w:tcW w:w="1183" w:type="dxa"/>
          </w:tcPr>
          <w:p w14:paraId="4E24557B" w14:textId="1DE03E40" w:rsidR="003B389B" w:rsidRPr="00B96D6A" w:rsidRDefault="003B389B" w:rsidP="003B389B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849233</w:t>
            </w:r>
          </w:p>
        </w:tc>
        <w:tc>
          <w:tcPr>
            <w:tcW w:w="935" w:type="dxa"/>
          </w:tcPr>
          <w:p w14:paraId="62F02CE5" w14:textId="3EC0D4D9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sz w:val="20"/>
                <w:szCs w:val="20"/>
              </w:rPr>
              <w:t>PAF4</w:t>
            </w:r>
          </w:p>
        </w:tc>
        <w:tc>
          <w:tcPr>
            <w:tcW w:w="3689" w:type="dxa"/>
          </w:tcPr>
          <w:p w14:paraId="32F72588" w14:textId="06B25A22" w:rsidR="003B389B" w:rsidRPr="00B96D6A" w:rsidRDefault="003B389B" w:rsidP="00AE2883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Cladosporium </w:t>
            </w: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ubuliforme</w:t>
            </w:r>
            <w:proofErr w:type="spellEnd"/>
          </w:p>
        </w:tc>
        <w:tc>
          <w:tcPr>
            <w:tcW w:w="1712" w:type="dxa"/>
          </w:tcPr>
          <w:p w14:paraId="4E67B22A" w14:textId="033880E7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543" w:type="dxa"/>
          </w:tcPr>
          <w:p w14:paraId="7B2AD457" w14:textId="29B5DA63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3B389B" w:rsidRPr="00B96D6A" w14:paraId="2C6E73D6" w14:textId="77777777" w:rsidTr="00A664DA">
        <w:tc>
          <w:tcPr>
            <w:tcW w:w="1183" w:type="dxa"/>
          </w:tcPr>
          <w:p w14:paraId="4D3E90D9" w14:textId="4087D1D9" w:rsidR="003B389B" w:rsidRPr="00B96D6A" w:rsidRDefault="003B389B" w:rsidP="003B389B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849232</w:t>
            </w:r>
          </w:p>
        </w:tc>
        <w:tc>
          <w:tcPr>
            <w:tcW w:w="935" w:type="dxa"/>
          </w:tcPr>
          <w:p w14:paraId="7447BD47" w14:textId="358A400F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sz w:val="20"/>
                <w:szCs w:val="20"/>
              </w:rPr>
              <w:t>PAF2</w:t>
            </w:r>
          </w:p>
        </w:tc>
        <w:tc>
          <w:tcPr>
            <w:tcW w:w="3689" w:type="dxa"/>
          </w:tcPr>
          <w:p w14:paraId="7F3554EF" w14:textId="13C84B34" w:rsidR="003B389B" w:rsidRPr="00B96D6A" w:rsidRDefault="003B389B" w:rsidP="00AE2883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B96D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venaceum</w:t>
            </w:r>
            <w:proofErr w:type="spellEnd"/>
          </w:p>
        </w:tc>
        <w:tc>
          <w:tcPr>
            <w:tcW w:w="1712" w:type="dxa"/>
          </w:tcPr>
          <w:p w14:paraId="3C0856AD" w14:textId="05F9D5DF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43" w:type="dxa"/>
          </w:tcPr>
          <w:p w14:paraId="26F1FC72" w14:textId="5C8E8688" w:rsidR="003B389B" w:rsidRPr="00B96D6A" w:rsidRDefault="003B389B" w:rsidP="003B38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D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1</w:t>
            </w:r>
          </w:p>
        </w:tc>
      </w:tr>
      <w:bookmarkEnd w:id="0"/>
    </w:tbl>
    <w:p w14:paraId="3BBC6DB7" w14:textId="77777777" w:rsidR="005F3F6B" w:rsidRPr="00B96D6A" w:rsidRDefault="005F3F6B" w:rsidP="004E39DB">
      <w:pPr>
        <w:spacing w:after="0" w:line="240" w:lineRule="auto"/>
        <w:contextualSpacing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sectPr w:rsidR="005F3F6B" w:rsidRPr="00B96D6A" w:rsidSect="00C15BB1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3A296" w14:textId="77777777" w:rsidR="001D15B7" w:rsidRDefault="001D15B7" w:rsidP="00252601">
      <w:pPr>
        <w:spacing w:after="0" w:line="240" w:lineRule="auto"/>
      </w:pPr>
      <w:r>
        <w:separator/>
      </w:r>
    </w:p>
  </w:endnote>
  <w:endnote w:type="continuationSeparator" w:id="0">
    <w:p w14:paraId="2FB98F1A" w14:textId="77777777" w:rsidR="001D15B7" w:rsidRDefault="001D15B7" w:rsidP="00252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imesNewRomanPSMT">
    <w:altName w:val="MS Gothic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2441726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252B7A0E" w14:textId="4D9A5703" w:rsidR="009F3679" w:rsidRPr="0044588B" w:rsidRDefault="009F3679">
        <w:pPr>
          <w:pStyle w:val="Stopka"/>
          <w:jc w:val="right"/>
          <w:rPr>
            <w:sz w:val="20"/>
            <w:szCs w:val="20"/>
          </w:rPr>
        </w:pPr>
        <w:r w:rsidRPr="0044588B">
          <w:rPr>
            <w:sz w:val="20"/>
            <w:szCs w:val="20"/>
          </w:rPr>
          <w:fldChar w:fldCharType="begin"/>
        </w:r>
        <w:r w:rsidRPr="0044588B">
          <w:rPr>
            <w:sz w:val="20"/>
            <w:szCs w:val="20"/>
          </w:rPr>
          <w:instrText>PAGE   \* MERGEFORMAT</w:instrText>
        </w:r>
        <w:r w:rsidRPr="0044588B">
          <w:rPr>
            <w:sz w:val="20"/>
            <w:szCs w:val="20"/>
          </w:rPr>
          <w:fldChar w:fldCharType="separate"/>
        </w:r>
        <w:r w:rsidR="00B9511E" w:rsidRPr="00B9511E">
          <w:rPr>
            <w:noProof/>
            <w:sz w:val="20"/>
            <w:szCs w:val="20"/>
            <w:lang w:val="pl-PL"/>
          </w:rPr>
          <w:t>6</w:t>
        </w:r>
        <w:r w:rsidRPr="0044588B">
          <w:rPr>
            <w:sz w:val="20"/>
            <w:szCs w:val="20"/>
          </w:rPr>
          <w:fldChar w:fldCharType="end"/>
        </w:r>
      </w:p>
    </w:sdtContent>
  </w:sdt>
  <w:p w14:paraId="5E688FC4" w14:textId="77777777" w:rsidR="009F3679" w:rsidRDefault="009F3679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F7661" w14:textId="77777777" w:rsidR="001D15B7" w:rsidRDefault="001D15B7" w:rsidP="00252601">
      <w:pPr>
        <w:spacing w:after="0" w:line="240" w:lineRule="auto"/>
      </w:pPr>
      <w:r>
        <w:separator/>
      </w:r>
    </w:p>
  </w:footnote>
  <w:footnote w:type="continuationSeparator" w:id="0">
    <w:p w14:paraId="2CA6E4A9" w14:textId="77777777" w:rsidR="001D15B7" w:rsidRDefault="001D15B7" w:rsidP="002526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E35CC"/>
    <w:multiLevelType w:val="multilevel"/>
    <w:tmpl w:val="C08C72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i/>
        <w:i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Times New Roman" w:hAnsi="Times New Roman" w:cs="Times New Roman" w:hint="default"/>
        <w:i/>
        <w:i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Times New Roman" w:hAnsi="Times New Roman"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ascii="Times New Roman" w:hAnsi="Times New Roman"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4CB16B9B"/>
    <w:multiLevelType w:val="hybridMultilevel"/>
    <w:tmpl w:val="1C2C112C"/>
    <w:lvl w:ilvl="0" w:tplc="0415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7B56A9"/>
    <w:multiLevelType w:val="multilevel"/>
    <w:tmpl w:val="A1E43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1BA30FE"/>
    <w:multiLevelType w:val="hybridMultilevel"/>
    <w:tmpl w:val="87C8636A"/>
    <w:lvl w:ilvl="0" w:tplc="6EF2B9C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CB370C"/>
    <w:multiLevelType w:val="hybridMultilevel"/>
    <w:tmpl w:val="F224D4C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6497090">
    <w:abstractNumId w:val="2"/>
  </w:num>
  <w:num w:numId="2" w16cid:durableId="1180588249">
    <w:abstractNumId w:val="1"/>
  </w:num>
  <w:num w:numId="3" w16cid:durableId="211813608">
    <w:abstractNumId w:val="4"/>
  </w:num>
  <w:num w:numId="4" w16cid:durableId="1883443537">
    <w:abstractNumId w:val="0"/>
  </w:num>
  <w:num w:numId="5" w16cid:durableId="2286593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44FF"/>
    <w:rsid w:val="000003C4"/>
    <w:rsid w:val="000004BC"/>
    <w:rsid w:val="000014BD"/>
    <w:rsid w:val="000016AC"/>
    <w:rsid w:val="0000251A"/>
    <w:rsid w:val="000026EB"/>
    <w:rsid w:val="00003DB7"/>
    <w:rsid w:val="00003F9C"/>
    <w:rsid w:val="000049E0"/>
    <w:rsid w:val="00005264"/>
    <w:rsid w:val="00005EFB"/>
    <w:rsid w:val="00005F79"/>
    <w:rsid w:val="00006909"/>
    <w:rsid w:val="00007995"/>
    <w:rsid w:val="00007ABC"/>
    <w:rsid w:val="00012683"/>
    <w:rsid w:val="000132D1"/>
    <w:rsid w:val="000157BE"/>
    <w:rsid w:val="00015896"/>
    <w:rsid w:val="00017688"/>
    <w:rsid w:val="00017CA7"/>
    <w:rsid w:val="000207C7"/>
    <w:rsid w:val="0002182F"/>
    <w:rsid w:val="00022F3F"/>
    <w:rsid w:val="00023D54"/>
    <w:rsid w:val="000245DA"/>
    <w:rsid w:val="000254C7"/>
    <w:rsid w:val="00025934"/>
    <w:rsid w:val="0002623D"/>
    <w:rsid w:val="00026ADD"/>
    <w:rsid w:val="00027822"/>
    <w:rsid w:val="00030C6A"/>
    <w:rsid w:val="00030DB5"/>
    <w:rsid w:val="0003258D"/>
    <w:rsid w:val="000326DF"/>
    <w:rsid w:val="00033545"/>
    <w:rsid w:val="00033FED"/>
    <w:rsid w:val="00034B4C"/>
    <w:rsid w:val="00035AD3"/>
    <w:rsid w:val="000379EB"/>
    <w:rsid w:val="00037BC2"/>
    <w:rsid w:val="00040383"/>
    <w:rsid w:val="00041A89"/>
    <w:rsid w:val="0004227F"/>
    <w:rsid w:val="00042D70"/>
    <w:rsid w:val="00044805"/>
    <w:rsid w:val="0004565E"/>
    <w:rsid w:val="00045B38"/>
    <w:rsid w:val="0004672E"/>
    <w:rsid w:val="00047017"/>
    <w:rsid w:val="000472ED"/>
    <w:rsid w:val="00047A2A"/>
    <w:rsid w:val="00047B19"/>
    <w:rsid w:val="00050DBC"/>
    <w:rsid w:val="0005317A"/>
    <w:rsid w:val="00053964"/>
    <w:rsid w:val="000539F8"/>
    <w:rsid w:val="0005537F"/>
    <w:rsid w:val="000555F2"/>
    <w:rsid w:val="0005655F"/>
    <w:rsid w:val="00056616"/>
    <w:rsid w:val="000576BB"/>
    <w:rsid w:val="00061E57"/>
    <w:rsid w:val="00061EF1"/>
    <w:rsid w:val="0006324B"/>
    <w:rsid w:val="000647E0"/>
    <w:rsid w:val="0006496B"/>
    <w:rsid w:val="00065984"/>
    <w:rsid w:val="000734B3"/>
    <w:rsid w:val="00073DF3"/>
    <w:rsid w:val="0007446E"/>
    <w:rsid w:val="000760C1"/>
    <w:rsid w:val="00080809"/>
    <w:rsid w:val="000813F4"/>
    <w:rsid w:val="000817F7"/>
    <w:rsid w:val="000851F4"/>
    <w:rsid w:val="00085354"/>
    <w:rsid w:val="000864C3"/>
    <w:rsid w:val="00090235"/>
    <w:rsid w:val="000907F7"/>
    <w:rsid w:val="000918B7"/>
    <w:rsid w:val="00092415"/>
    <w:rsid w:val="00093D2F"/>
    <w:rsid w:val="00094CB1"/>
    <w:rsid w:val="00094CEB"/>
    <w:rsid w:val="00095066"/>
    <w:rsid w:val="00096398"/>
    <w:rsid w:val="00096538"/>
    <w:rsid w:val="00096A02"/>
    <w:rsid w:val="000A0960"/>
    <w:rsid w:val="000A0F4A"/>
    <w:rsid w:val="000A1B13"/>
    <w:rsid w:val="000A2ECB"/>
    <w:rsid w:val="000A3A15"/>
    <w:rsid w:val="000A3B46"/>
    <w:rsid w:val="000A582D"/>
    <w:rsid w:val="000A660D"/>
    <w:rsid w:val="000B0810"/>
    <w:rsid w:val="000B2434"/>
    <w:rsid w:val="000B409E"/>
    <w:rsid w:val="000B4AAA"/>
    <w:rsid w:val="000B50EB"/>
    <w:rsid w:val="000B625A"/>
    <w:rsid w:val="000B744D"/>
    <w:rsid w:val="000B75F0"/>
    <w:rsid w:val="000B7836"/>
    <w:rsid w:val="000B7BDD"/>
    <w:rsid w:val="000C001F"/>
    <w:rsid w:val="000C0315"/>
    <w:rsid w:val="000C06C0"/>
    <w:rsid w:val="000C39F7"/>
    <w:rsid w:val="000C3FA8"/>
    <w:rsid w:val="000C5399"/>
    <w:rsid w:val="000C6049"/>
    <w:rsid w:val="000C65D4"/>
    <w:rsid w:val="000D35E1"/>
    <w:rsid w:val="000D3BBF"/>
    <w:rsid w:val="000D3FEE"/>
    <w:rsid w:val="000D4DC0"/>
    <w:rsid w:val="000D5255"/>
    <w:rsid w:val="000D52DA"/>
    <w:rsid w:val="000D539C"/>
    <w:rsid w:val="000D54B8"/>
    <w:rsid w:val="000D765F"/>
    <w:rsid w:val="000E17EA"/>
    <w:rsid w:val="000E1ADC"/>
    <w:rsid w:val="000E1B9C"/>
    <w:rsid w:val="000E3C97"/>
    <w:rsid w:val="000E49B2"/>
    <w:rsid w:val="000E579B"/>
    <w:rsid w:val="000E72DF"/>
    <w:rsid w:val="000E7660"/>
    <w:rsid w:val="000F2328"/>
    <w:rsid w:val="000F28CD"/>
    <w:rsid w:val="000F2C77"/>
    <w:rsid w:val="000F4870"/>
    <w:rsid w:val="000F4E07"/>
    <w:rsid w:val="000F5990"/>
    <w:rsid w:val="000F626F"/>
    <w:rsid w:val="000F689F"/>
    <w:rsid w:val="000F71C2"/>
    <w:rsid w:val="00103424"/>
    <w:rsid w:val="0010347D"/>
    <w:rsid w:val="00103F0D"/>
    <w:rsid w:val="001042F6"/>
    <w:rsid w:val="00105422"/>
    <w:rsid w:val="00105CA4"/>
    <w:rsid w:val="00110F28"/>
    <w:rsid w:val="0011186C"/>
    <w:rsid w:val="00111EAA"/>
    <w:rsid w:val="00112BA1"/>
    <w:rsid w:val="001138D2"/>
    <w:rsid w:val="00115A39"/>
    <w:rsid w:val="00116AC1"/>
    <w:rsid w:val="001173AA"/>
    <w:rsid w:val="001204D3"/>
    <w:rsid w:val="0012155B"/>
    <w:rsid w:val="001219F7"/>
    <w:rsid w:val="0012383A"/>
    <w:rsid w:val="00123B75"/>
    <w:rsid w:val="001248FA"/>
    <w:rsid w:val="00125074"/>
    <w:rsid w:val="001260DD"/>
    <w:rsid w:val="00126249"/>
    <w:rsid w:val="00126D30"/>
    <w:rsid w:val="00127EAE"/>
    <w:rsid w:val="00130263"/>
    <w:rsid w:val="001307D6"/>
    <w:rsid w:val="001309A0"/>
    <w:rsid w:val="00131464"/>
    <w:rsid w:val="001372A5"/>
    <w:rsid w:val="00142EBD"/>
    <w:rsid w:val="00144787"/>
    <w:rsid w:val="0014489C"/>
    <w:rsid w:val="00146132"/>
    <w:rsid w:val="001475A3"/>
    <w:rsid w:val="00147800"/>
    <w:rsid w:val="00147B81"/>
    <w:rsid w:val="00147ED6"/>
    <w:rsid w:val="00150B0E"/>
    <w:rsid w:val="0015208D"/>
    <w:rsid w:val="00153883"/>
    <w:rsid w:val="00155186"/>
    <w:rsid w:val="00155A23"/>
    <w:rsid w:val="001624BF"/>
    <w:rsid w:val="0016327F"/>
    <w:rsid w:val="0016348A"/>
    <w:rsid w:val="001651E9"/>
    <w:rsid w:val="0016531E"/>
    <w:rsid w:val="00165DAA"/>
    <w:rsid w:val="0017171A"/>
    <w:rsid w:val="00172583"/>
    <w:rsid w:val="00172CE8"/>
    <w:rsid w:val="001735E7"/>
    <w:rsid w:val="00175032"/>
    <w:rsid w:val="0017522C"/>
    <w:rsid w:val="00177005"/>
    <w:rsid w:val="001772F8"/>
    <w:rsid w:val="0018069E"/>
    <w:rsid w:val="001807A7"/>
    <w:rsid w:val="00180B66"/>
    <w:rsid w:val="00180C55"/>
    <w:rsid w:val="0018195B"/>
    <w:rsid w:val="00182538"/>
    <w:rsid w:val="001838FF"/>
    <w:rsid w:val="001839E3"/>
    <w:rsid w:val="001839ED"/>
    <w:rsid w:val="001846ED"/>
    <w:rsid w:val="00185F48"/>
    <w:rsid w:val="00190984"/>
    <w:rsid w:val="00191934"/>
    <w:rsid w:val="001933F1"/>
    <w:rsid w:val="00193B5E"/>
    <w:rsid w:val="00194B08"/>
    <w:rsid w:val="00195A05"/>
    <w:rsid w:val="00196774"/>
    <w:rsid w:val="00196EC8"/>
    <w:rsid w:val="00197B2F"/>
    <w:rsid w:val="00197D34"/>
    <w:rsid w:val="001A04A1"/>
    <w:rsid w:val="001A340E"/>
    <w:rsid w:val="001A3C85"/>
    <w:rsid w:val="001A3D2E"/>
    <w:rsid w:val="001A5730"/>
    <w:rsid w:val="001A61AF"/>
    <w:rsid w:val="001A713D"/>
    <w:rsid w:val="001B00A0"/>
    <w:rsid w:val="001B17D0"/>
    <w:rsid w:val="001B324C"/>
    <w:rsid w:val="001B3BF0"/>
    <w:rsid w:val="001B413D"/>
    <w:rsid w:val="001B42AA"/>
    <w:rsid w:val="001B452D"/>
    <w:rsid w:val="001B5545"/>
    <w:rsid w:val="001B6EE7"/>
    <w:rsid w:val="001B740B"/>
    <w:rsid w:val="001C026F"/>
    <w:rsid w:val="001C1426"/>
    <w:rsid w:val="001C4818"/>
    <w:rsid w:val="001C4D58"/>
    <w:rsid w:val="001C5BE9"/>
    <w:rsid w:val="001C5C9C"/>
    <w:rsid w:val="001C7424"/>
    <w:rsid w:val="001D037A"/>
    <w:rsid w:val="001D15B7"/>
    <w:rsid w:val="001D2F4B"/>
    <w:rsid w:val="001D36CA"/>
    <w:rsid w:val="001D3B37"/>
    <w:rsid w:val="001D40E7"/>
    <w:rsid w:val="001D4410"/>
    <w:rsid w:val="001D461B"/>
    <w:rsid w:val="001D4B3F"/>
    <w:rsid w:val="001D677A"/>
    <w:rsid w:val="001E06D5"/>
    <w:rsid w:val="001E0F49"/>
    <w:rsid w:val="001E1172"/>
    <w:rsid w:val="001E4145"/>
    <w:rsid w:val="001E490A"/>
    <w:rsid w:val="001E4C2B"/>
    <w:rsid w:val="001E6A73"/>
    <w:rsid w:val="001E715E"/>
    <w:rsid w:val="001F1202"/>
    <w:rsid w:val="001F2B0E"/>
    <w:rsid w:val="001F34EF"/>
    <w:rsid w:val="001F3B56"/>
    <w:rsid w:val="001F3E7F"/>
    <w:rsid w:val="001F547A"/>
    <w:rsid w:val="001F5754"/>
    <w:rsid w:val="001F612D"/>
    <w:rsid w:val="001F64AD"/>
    <w:rsid w:val="001F674A"/>
    <w:rsid w:val="0020134B"/>
    <w:rsid w:val="00201DB5"/>
    <w:rsid w:val="00202285"/>
    <w:rsid w:val="00203995"/>
    <w:rsid w:val="00204CAF"/>
    <w:rsid w:val="0020544D"/>
    <w:rsid w:val="00206901"/>
    <w:rsid w:val="00206F29"/>
    <w:rsid w:val="0020784D"/>
    <w:rsid w:val="00210248"/>
    <w:rsid w:val="0021071F"/>
    <w:rsid w:val="00210E54"/>
    <w:rsid w:val="00212510"/>
    <w:rsid w:val="00213CFA"/>
    <w:rsid w:val="00214527"/>
    <w:rsid w:val="00216B6E"/>
    <w:rsid w:val="002178ED"/>
    <w:rsid w:val="00217E4F"/>
    <w:rsid w:val="00217FDC"/>
    <w:rsid w:val="00220381"/>
    <w:rsid w:val="002205A0"/>
    <w:rsid w:val="00220BB7"/>
    <w:rsid w:val="00221172"/>
    <w:rsid w:val="00223F3D"/>
    <w:rsid w:val="00224698"/>
    <w:rsid w:val="00224D4D"/>
    <w:rsid w:val="00227208"/>
    <w:rsid w:val="0023250C"/>
    <w:rsid w:val="002326FB"/>
    <w:rsid w:val="002328AD"/>
    <w:rsid w:val="00232B89"/>
    <w:rsid w:val="002335BF"/>
    <w:rsid w:val="00233D84"/>
    <w:rsid w:val="0023525D"/>
    <w:rsid w:val="00240AD6"/>
    <w:rsid w:val="002419C1"/>
    <w:rsid w:val="00241D38"/>
    <w:rsid w:val="00243061"/>
    <w:rsid w:val="002430A9"/>
    <w:rsid w:val="00245487"/>
    <w:rsid w:val="00246AC5"/>
    <w:rsid w:val="0025070D"/>
    <w:rsid w:val="0025184D"/>
    <w:rsid w:val="002519CC"/>
    <w:rsid w:val="00251C59"/>
    <w:rsid w:val="00252601"/>
    <w:rsid w:val="00253946"/>
    <w:rsid w:val="00253A52"/>
    <w:rsid w:val="00253DFA"/>
    <w:rsid w:val="00254487"/>
    <w:rsid w:val="00255851"/>
    <w:rsid w:val="00255F3B"/>
    <w:rsid w:val="00256192"/>
    <w:rsid w:val="002562BF"/>
    <w:rsid w:val="00257AD6"/>
    <w:rsid w:val="0026153E"/>
    <w:rsid w:val="00261AE0"/>
    <w:rsid w:val="00261BDB"/>
    <w:rsid w:val="0026297C"/>
    <w:rsid w:val="00263763"/>
    <w:rsid w:val="0026380B"/>
    <w:rsid w:val="00265431"/>
    <w:rsid w:val="00266821"/>
    <w:rsid w:val="002674BD"/>
    <w:rsid w:val="00272E76"/>
    <w:rsid w:val="00273D93"/>
    <w:rsid w:val="002740C5"/>
    <w:rsid w:val="00274275"/>
    <w:rsid w:val="00274B19"/>
    <w:rsid w:val="00275220"/>
    <w:rsid w:val="00275865"/>
    <w:rsid w:val="00276E7A"/>
    <w:rsid w:val="00281878"/>
    <w:rsid w:val="0028234F"/>
    <w:rsid w:val="00282585"/>
    <w:rsid w:val="00285F68"/>
    <w:rsid w:val="00292184"/>
    <w:rsid w:val="0029245C"/>
    <w:rsid w:val="0029291F"/>
    <w:rsid w:val="00292CCA"/>
    <w:rsid w:val="00292D07"/>
    <w:rsid w:val="00292E4D"/>
    <w:rsid w:val="00294253"/>
    <w:rsid w:val="00295778"/>
    <w:rsid w:val="00295B23"/>
    <w:rsid w:val="0029649A"/>
    <w:rsid w:val="0029747A"/>
    <w:rsid w:val="002A110D"/>
    <w:rsid w:val="002A2199"/>
    <w:rsid w:val="002A2B86"/>
    <w:rsid w:val="002A2FC1"/>
    <w:rsid w:val="002A3E72"/>
    <w:rsid w:val="002A5E87"/>
    <w:rsid w:val="002A616E"/>
    <w:rsid w:val="002A6531"/>
    <w:rsid w:val="002A6E9C"/>
    <w:rsid w:val="002B0307"/>
    <w:rsid w:val="002B15DE"/>
    <w:rsid w:val="002B29A3"/>
    <w:rsid w:val="002B387B"/>
    <w:rsid w:val="002B4905"/>
    <w:rsid w:val="002B7766"/>
    <w:rsid w:val="002C0D4B"/>
    <w:rsid w:val="002C2E6F"/>
    <w:rsid w:val="002C2FA6"/>
    <w:rsid w:val="002C42C0"/>
    <w:rsid w:val="002C4C6B"/>
    <w:rsid w:val="002C5204"/>
    <w:rsid w:val="002C58BB"/>
    <w:rsid w:val="002C69EF"/>
    <w:rsid w:val="002D2924"/>
    <w:rsid w:val="002D3DB1"/>
    <w:rsid w:val="002D527B"/>
    <w:rsid w:val="002D5CFA"/>
    <w:rsid w:val="002D7617"/>
    <w:rsid w:val="002E04C8"/>
    <w:rsid w:val="002E1747"/>
    <w:rsid w:val="002E3C18"/>
    <w:rsid w:val="002E3CE3"/>
    <w:rsid w:val="002E485E"/>
    <w:rsid w:val="002E4895"/>
    <w:rsid w:val="002E4FE0"/>
    <w:rsid w:val="002E58D6"/>
    <w:rsid w:val="002E5A28"/>
    <w:rsid w:val="002E7351"/>
    <w:rsid w:val="002E77D3"/>
    <w:rsid w:val="002F10DF"/>
    <w:rsid w:val="002F1ACA"/>
    <w:rsid w:val="002F2D19"/>
    <w:rsid w:val="002F3287"/>
    <w:rsid w:val="002F730D"/>
    <w:rsid w:val="002F7BC2"/>
    <w:rsid w:val="00300195"/>
    <w:rsid w:val="003017D3"/>
    <w:rsid w:val="003027BE"/>
    <w:rsid w:val="00302800"/>
    <w:rsid w:val="0030416D"/>
    <w:rsid w:val="00304E64"/>
    <w:rsid w:val="003061FA"/>
    <w:rsid w:val="00307BDC"/>
    <w:rsid w:val="0031106E"/>
    <w:rsid w:val="003110A9"/>
    <w:rsid w:val="00312D26"/>
    <w:rsid w:val="00313F40"/>
    <w:rsid w:val="00314417"/>
    <w:rsid w:val="003147FD"/>
    <w:rsid w:val="003157FA"/>
    <w:rsid w:val="00316885"/>
    <w:rsid w:val="00316B68"/>
    <w:rsid w:val="00317F80"/>
    <w:rsid w:val="00320438"/>
    <w:rsid w:val="00320A3F"/>
    <w:rsid w:val="0032196F"/>
    <w:rsid w:val="003225F7"/>
    <w:rsid w:val="003229A4"/>
    <w:rsid w:val="00324999"/>
    <w:rsid w:val="00324B06"/>
    <w:rsid w:val="003306B1"/>
    <w:rsid w:val="0033080E"/>
    <w:rsid w:val="00331175"/>
    <w:rsid w:val="0033239A"/>
    <w:rsid w:val="0033328B"/>
    <w:rsid w:val="0033379A"/>
    <w:rsid w:val="00334921"/>
    <w:rsid w:val="00334BD5"/>
    <w:rsid w:val="00335490"/>
    <w:rsid w:val="0033705C"/>
    <w:rsid w:val="00337238"/>
    <w:rsid w:val="00340324"/>
    <w:rsid w:val="0034058A"/>
    <w:rsid w:val="0034075E"/>
    <w:rsid w:val="0034131B"/>
    <w:rsid w:val="00342EFB"/>
    <w:rsid w:val="00344853"/>
    <w:rsid w:val="003449F4"/>
    <w:rsid w:val="00345F17"/>
    <w:rsid w:val="0034672C"/>
    <w:rsid w:val="003504F1"/>
    <w:rsid w:val="0035073E"/>
    <w:rsid w:val="00350A36"/>
    <w:rsid w:val="00351A7C"/>
    <w:rsid w:val="00354135"/>
    <w:rsid w:val="00356154"/>
    <w:rsid w:val="003564B6"/>
    <w:rsid w:val="00356826"/>
    <w:rsid w:val="00360322"/>
    <w:rsid w:val="00360F70"/>
    <w:rsid w:val="003615CD"/>
    <w:rsid w:val="00361A43"/>
    <w:rsid w:val="00362794"/>
    <w:rsid w:val="00362F98"/>
    <w:rsid w:val="003636C0"/>
    <w:rsid w:val="003662F0"/>
    <w:rsid w:val="00366F84"/>
    <w:rsid w:val="0036714B"/>
    <w:rsid w:val="0036788A"/>
    <w:rsid w:val="00367A65"/>
    <w:rsid w:val="00371193"/>
    <w:rsid w:val="00373045"/>
    <w:rsid w:val="00374E31"/>
    <w:rsid w:val="00377B1E"/>
    <w:rsid w:val="003801D2"/>
    <w:rsid w:val="003803CA"/>
    <w:rsid w:val="00380622"/>
    <w:rsid w:val="0038106B"/>
    <w:rsid w:val="003818B8"/>
    <w:rsid w:val="00382BC4"/>
    <w:rsid w:val="00383DAB"/>
    <w:rsid w:val="003844B3"/>
    <w:rsid w:val="00385A8D"/>
    <w:rsid w:val="00386DED"/>
    <w:rsid w:val="003900D9"/>
    <w:rsid w:val="0039089C"/>
    <w:rsid w:val="003929EE"/>
    <w:rsid w:val="003931D9"/>
    <w:rsid w:val="003A09D0"/>
    <w:rsid w:val="003A1EC5"/>
    <w:rsid w:val="003A2015"/>
    <w:rsid w:val="003A2778"/>
    <w:rsid w:val="003A4CA3"/>
    <w:rsid w:val="003A511A"/>
    <w:rsid w:val="003A5AD3"/>
    <w:rsid w:val="003A662A"/>
    <w:rsid w:val="003A6CEE"/>
    <w:rsid w:val="003B02F8"/>
    <w:rsid w:val="003B10D5"/>
    <w:rsid w:val="003B122E"/>
    <w:rsid w:val="003B129C"/>
    <w:rsid w:val="003B12DD"/>
    <w:rsid w:val="003B13E6"/>
    <w:rsid w:val="003B1933"/>
    <w:rsid w:val="003B256E"/>
    <w:rsid w:val="003B27C3"/>
    <w:rsid w:val="003B325B"/>
    <w:rsid w:val="003B389B"/>
    <w:rsid w:val="003B6371"/>
    <w:rsid w:val="003B7ED5"/>
    <w:rsid w:val="003B7F4F"/>
    <w:rsid w:val="003C0AB5"/>
    <w:rsid w:val="003C0C73"/>
    <w:rsid w:val="003C2680"/>
    <w:rsid w:val="003C4C1C"/>
    <w:rsid w:val="003C76F5"/>
    <w:rsid w:val="003C7C18"/>
    <w:rsid w:val="003C7EE6"/>
    <w:rsid w:val="003D202E"/>
    <w:rsid w:val="003D295B"/>
    <w:rsid w:val="003D2C55"/>
    <w:rsid w:val="003D2C6C"/>
    <w:rsid w:val="003D2FAC"/>
    <w:rsid w:val="003D4B4F"/>
    <w:rsid w:val="003D7E51"/>
    <w:rsid w:val="003E0E3C"/>
    <w:rsid w:val="003E1438"/>
    <w:rsid w:val="003E21F3"/>
    <w:rsid w:val="003E2497"/>
    <w:rsid w:val="003E3453"/>
    <w:rsid w:val="003E345B"/>
    <w:rsid w:val="003E52F7"/>
    <w:rsid w:val="003E5529"/>
    <w:rsid w:val="003E5B49"/>
    <w:rsid w:val="003E7B81"/>
    <w:rsid w:val="003E7C96"/>
    <w:rsid w:val="003F0DEE"/>
    <w:rsid w:val="003F16AC"/>
    <w:rsid w:val="003F1FEE"/>
    <w:rsid w:val="003F2A64"/>
    <w:rsid w:val="003F2D8E"/>
    <w:rsid w:val="003F3150"/>
    <w:rsid w:val="003F3C83"/>
    <w:rsid w:val="003F3CE8"/>
    <w:rsid w:val="003F45C6"/>
    <w:rsid w:val="003F4C1A"/>
    <w:rsid w:val="003F4DAF"/>
    <w:rsid w:val="003F547B"/>
    <w:rsid w:val="003F6B75"/>
    <w:rsid w:val="003F7454"/>
    <w:rsid w:val="00400C43"/>
    <w:rsid w:val="00404F51"/>
    <w:rsid w:val="00405B78"/>
    <w:rsid w:val="00405E45"/>
    <w:rsid w:val="004074CE"/>
    <w:rsid w:val="00407E8E"/>
    <w:rsid w:val="004126BC"/>
    <w:rsid w:val="004135E7"/>
    <w:rsid w:val="00413894"/>
    <w:rsid w:val="0041562E"/>
    <w:rsid w:val="004166A7"/>
    <w:rsid w:val="004172DC"/>
    <w:rsid w:val="00417324"/>
    <w:rsid w:val="00417342"/>
    <w:rsid w:val="00421598"/>
    <w:rsid w:val="0042258F"/>
    <w:rsid w:val="00425A09"/>
    <w:rsid w:val="004274B8"/>
    <w:rsid w:val="00430151"/>
    <w:rsid w:val="004302CD"/>
    <w:rsid w:val="00432180"/>
    <w:rsid w:val="004358CB"/>
    <w:rsid w:val="004361EE"/>
    <w:rsid w:val="00437A06"/>
    <w:rsid w:val="00440BB0"/>
    <w:rsid w:val="00441E94"/>
    <w:rsid w:val="00442199"/>
    <w:rsid w:val="00443359"/>
    <w:rsid w:val="004445C1"/>
    <w:rsid w:val="00444C45"/>
    <w:rsid w:val="0044538D"/>
    <w:rsid w:val="0044588B"/>
    <w:rsid w:val="00445BEB"/>
    <w:rsid w:val="0044614F"/>
    <w:rsid w:val="004470AD"/>
    <w:rsid w:val="0044791D"/>
    <w:rsid w:val="00447D32"/>
    <w:rsid w:val="00450DFA"/>
    <w:rsid w:val="00451296"/>
    <w:rsid w:val="004531C8"/>
    <w:rsid w:val="00455144"/>
    <w:rsid w:val="004572A8"/>
    <w:rsid w:val="00457E9B"/>
    <w:rsid w:val="0046022E"/>
    <w:rsid w:val="0046094F"/>
    <w:rsid w:val="00460A51"/>
    <w:rsid w:val="00463AA7"/>
    <w:rsid w:val="00463BCE"/>
    <w:rsid w:val="00465F7E"/>
    <w:rsid w:val="00466192"/>
    <w:rsid w:val="00467B59"/>
    <w:rsid w:val="00467E67"/>
    <w:rsid w:val="004700CB"/>
    <w:rsid w:val="00471B94"/>
    <w:rsid w:val="00473929"/>
    <w:rsid w:val="0047491D"/>
    <w:rsid w:val="0047508D"/>
    <w:rsid w:val="00477011"/>
    <w:rsid w:val="0047733B"/>
    <w:rsid w:val="00480360"/>
    <w:rsid w:val="00481758"/>
    <w:rsid w:val="0048454C"/>
    <w:rsid w:val="0048475B"/>
    <w:rsid w:val="004847AA"/>
    <w:rsid w:val="004853D4"/>
    <w:rsid w:val="00486208"/>
    <w:rsid w:val="00486854"/>
    <w:rsid w:val="00490246"/>
    <w:rsid w:val="0049345B"/>
    <w:rsid w:val="00494637"/>
    <w:rsid w:val="00494963"/>
    <w:rsid w:val="004A0028"/>
    <w:rsid w:val="004A00C6"/>
    <w:rsid w:val="004A2F12"/>
    <w:rsid w:val="004A49F4"/>
    <w:rsid w:val="004A5679"/>
    <w:rsid w:val="004A5A34"/>
    <w:rsid w:val="004A6733"/>
    <w:rsid w:val="004A6BA6"/>
    <w:rsid w:val="004A75E2"/>
    <w:rsid w:val="004A7A86"/>
    <w:rsid w:val="004B0F04"/>
    <w:rsid w:val="004B24F9"/>
    <w:rsid w:val="004B384B"/>
    <w:rsid w:val="004B3FFE"/>
    <w:rsid w:val="004B49FB"/>
    <w:rsid w:val="004B5DA5"/>
    <w:rsid w:val="004B612D"/>
    <w:rsid w:val="004C0143"/>
    <w:rsid w:val="004C1259"/>
    <w:rsid w:val="004C2A72"/>
    <w:rsid w:val="004C555D"/>
    <w:rsid w:val="004C6105"/>
    <w:rsid w:val="004C7043"/>
    <w:rsid w:val="004C71CB"/>
    <w:rsid w:val="004C7598"/>
    <w:rsid w:val="004D1382"/>
    <w:rsid w:val="004D202B"/>
    <w:rsid w:val="004D292D"/>
    <w:rsid w:val="004D58BC"/>
    <w:rsid w:val="004D6021"/>
    <w:rsid w:val="004E0F71"/>
    <w:rsid w:val="004E1F95"/>
    <w:rsid w:val="004E2E0C"/>
    <w:rsid w:val="004E2F6B"/>
    <w:rsid w:val="004E318C"/>
    <w:rsid w:val="004E39DB"/>
    <w:rsid w:val="004E4077"/>
    <w:rsid w:val="004E4445"/>
    <w:rsid w:val="004E701D"/>
    <w:rsid w:val="004F1211"/>
    <w:rsid w:val="004F2BF7"/>
    <w:rsid w:val="004F3286"/>
    <w:rsid w:val="004F3448"/>
    <w:rsid w:val="004F3904"/>
    <w:rsid w:val="004F4115"/>
    <w:rsid w:val="004F490E"/>
    <w:rsid w:val="004F4BE7"/>
    <w:rsid w:val="004F6E99"/>
    <w:rsid w:val="004F7437"/>
    <w:rsid w:val="00500239"/>
    <w:rsid w:val="00500AA8"/>
    <w:rsid w:val="00500EE5"/>
    <w:rsid w:val="00500FB3"/>
    <w:rsid w:val="005027B5"/>
    <w:rsid w:val="0050498D"/>
    <w:rsid w:val="00504D11"/>
    <w:rsid w:val="00505198"/>
    <w:rsid w:val="0051001A"/>
    <w:rsid w:val="005128B8"/>
    <w:rsid w:val="005134EF"/>
    <w:rsid w:val="005158FB"/>
    <w:rsid w:val="005159D2"/>
    <w:rsid w:val="00516ABD"/>
    <w:rsid w:val="0051720F"/>
    <w:rsid w:val="00517A4E"/>
    <w:rsid w:val="005200D0"/>
    <w:rsid w:val="00520F7D"/>
    <w:rsid w:val="00521D29"/>
    <w:rsid w:val="00521EE3"/>
    <w:rsid w:val="0052651E"/>
    <w:rsid w:val="00531A04"/>
    <w:rsid w:val="005321FD"/>
    <w:rsid w:val="005331ED"/>
    <w:rsid w:val="00533885"/>
    <w:rsid w:val="005341CD"/>
    <w:rsid w:val="00534E78"/>
    <w:rsid w:val="00535ABE"/>
    <w:rsid w:val="0053697C"/>
    <w:rsid w:val="005376DA"/>
    <w:rsid w:val="00537706"/>
    <w:rsid w:val="005418D2"/>
    <w:rsid w:val="005423F2"/>
    <w:rsid w:val="00543E77"/>
    <w:rsid w:val="005458A2"/>
    <w:rsid w:val="00545B43"/>
    <w:rsid w:val="00545C62"/>
    <w:rsid w:val="00546C1E"/>
    <w:rsid w:val="00553067"/>
    <w:rsid w:val="005542A0"/>
    <w:rsid w:val="00554841"/>
    <w:rsid w:val="0055504E"/>
    <w:rsid w:val="005611CB"/>
    <w:rsid w:val="00561697"/>
    <w:rsid w:val="005619D1"/>
    <w:rsid w:val="005623C7"/>
    <w:rsid w:val="005657E6"/>
    <w:rsid w:val="005669C8"/>
    <w:rsid w:val="00566BAE"/>
    <w:rsid w:val="00566D9E"/>
    <w:rsid w:val="00566EF8"/>
    <w:rsid w:val="0057322D"/>
    <w:rsid w:val="005737F7"/>
    <w:rsid w:val="005738C7"/>
    <w:rsid w:val="00577313"/>
    <w:rsid w:val="0058039B"/>
    <w:rsid w:val="00582A5C"/>
    <w:rsid w:val="00582FF4"/>
    <w:rsid w:val="00584ECC"/>
    <w:rsid w:val="0058640E"/>
    <w:rsid w:val="0058663B"/>
    <w:rsid w:val="00586A3B"/>
    <w:rsid w:val="005876A8"/>
    <w:rsid w:val="00587863"/>
    <w:rsid w:val="00587E7D"/>
    <w:rsid w:val="00590ED1"/>
    <w:rsid w:val="0059115C"/>
    <w:rsid w:val="0059133B"/>
    <w:rsid w:val="00591E9E"/>
    <w:rsid w:val="00592DDA"/>
    <w:rsid w:val="0059379E"/>
    <w:rsid w:val="0059479C"/>
    <w:rsid w:val="0059604F"/>
    <w:rsid w:val="005974AC"/>
    <w:rsid w:val="00597E91"/>
    <w:rsid w:val="005A2FCE"/>
    <w:rsid w:val="005A3699"/>
    <w:rsid w:val="005A466A"/>
    <w:rsid w:val="005A46A1"/>
    <w:rsid w:val="005A5630"/>
    <w:rsid w:val="005A5EAE"/>
    <w:rsid w:val="005A5F06"/>
    <w:rsid w:val="005A6BBD"/>
    <w:rsid w:val="005B1215"/>
    <w:rsid w:val="005B2C6A"/>
    <w:rsid w:val="005B30AD"/>
    <w:rsid w:val="005B3B07"/>
    <w:rsid w:val="005B45EE"/>
    <w:rsid w:val="005B6699"/>
    <w:rsid w:val="005B7AB7"/>
    <w:rsid w:val="005B7BC1"/>
    <w:rsid w:val="005B7D15"/>
    <w:rsid w:val="005C055D"/>
    <w:rsid w:val="005C1D85"/>
    <w:rsid w:val="005C1E53"/>
    <w:rsid w:val="005C2AFB"/>
    <w:rsid w:val="005C33CC"/>
    <w:rsid w:val="005C381C"/>
    <w:rsid w:val="005C3D4F"/>
    <w:rsid w:val="005C4B36"/>
    <w:rsid w:val="005C6F38"/>
    <w:rsid w:val="005D265F"/>
    <w:rsid w:val="005D3050"/>
    <w:rsid w:val="005D5314"/>
    <w:rsid w:val="005D53DD"/>
    <w:rsid w:val="005D72AB"/>
    <w:rsid w:val="005D74BC"/>
    <w:rsid w:val="005E0ED5"/>
    <w:rsid w:val="005E121E"/>
    <w:rsid w:val="005E1CEF"/>
    <w:rsid w:val="005E2D27"/>
    <w:rsid w:val="005E3F40"/>
    <w:rsid w:val="005E3F4E"/>
    <w:rsid w:val="005E4CA6"/>
    <w:rsid w:val="005E4E60"/>
    <w:rsid w:val="005E6782"/>
    <w:rsid w:val="005E79F3"/>
    <w:rsid w:val="005F1411"/>
    <w:rsid w:val="005F1FE0"/>
    <w:rsid w:val="005F364D"/>
    <w:rsid w:val="005F3801"/>
    <w:rsid w:val="005F38E3"/>
    <w:rsid w:val="005F3F6B"/>
    <w:rsid w:val="005F5002"/>
    <w:rsid w:val="005F54B4"/>
    <w:rsid w:val="005F5A81"/>
    <w:rsid w:val="005F5C21"/>
    <w:rsid w:val="005F683D"/>
    <w:rsid w:val="005F70D3"/>
    <w:rsid w:val="005F7D18"/>
    <w:rsid w:val="006000C3"/>
    <w:rsid w:val="00601262"/>
    <w:rsid w:val="00601505"/>
    <w:rsid w:val="006016D7"/>
    <w:rsid w:val="00601AFC"/>
    <w:rsid w:val="00601FD5"/>
    <w:rsid w:val="0060204C"/>
    <w:rsid w:val="006029E1"/>
    <w:rsid w:val="00602E0B"/>
    <w:rsid w:val="006034CD"/>
    <w:rsid w:val="00603749"/>
    <w:rsid w:val="006043AD"/>
    <w:rsid w:val="006046F3"/>
    <w:rsid w:val="006056A2"/>
    <w:rsid w:val="00606B4F"/>
    <w:rsid w:val="0061311D"/>
    <w:rsid w:val="006132FB"/>
    <w:rsid w:val="00613FE3"/>
    <w:rsid w:val="0061451F"/>
    <w:rsid w:val="00614800"/>
    <w:rsid w:val="00614E79"/>
    <w:rsid w:val="00615831"/>
    <w:rsid w:val="006177E5"/>
    <w:rsid w:val="00617E92"/>
    <w:rsid w:val="00617E9A"/>
    <w:rsid w:val="00617EAE"/>
    <w:rsid w:val="00621996"/>
    <w:rsid w:val="0062282B"/>
    <w:rsid w:val="00623852"/>
    <w:rsid w:val="00624569"/>
    <w:rsid w:val="0062517F"/>
    <w:rsid w:val="00625394"/>
    <w:rsid w:val="00626967"/>
    <w:rsid w:val="00631672"/>
    <w:rsid w:val="006337BB"/>
    <w:rsid w:val="00634F60"/>
    <w:rsid w:val="006352CF"/>
    <w:rsid w:val="00635441"/>
    <w:rsid w:val="00635B43"/>
    <w:rsid w:val="00637A16"/>
    <w:rsid w:val="00637F99"/>
    <w:rsid w:val="006432CF"/>
    <w:rsid w:val="0064376C"/>
    <w:rsid w:val="00643D34"/>
    <w:rsid w:val="00645ACB"/>
    <w:rsid w:val="00650437"/>
    <w:rsid w:val="006512B1"/>
    <w:rsid w:val="0065332F"/>
    <w:rsid w:val="00653D5C"/>
    <w:rsid w:val="00655EA8"/>
    <w:rsid w:val="00657381"/>
    <w:rsid w:val="00660D67"/>
    <w:rsid w:val="00661CF8"/>
    <w:rsid w:val="00662424"/>
    <w:rsid w:val="0066289D"/>
    <w:rsid w:val="006654F2"/>
    <w:rsid w:val="00670954"/>
    <w:rsid w:val="00670BF7"/>
    <w:rsid w:val="00670FC0"/>
    <w:rsid w:val="006713BD"/>
    <w:rsid w:val="00672624"/>
    <w:rsid w:val="0067295B"/>
    <w:rsid w:val="00672BAB"/>
    <w:rsid w:val="0067603E"/>
    <w:rsid w:val="0067759D"/>
    <w:rsid w:val="00680655"/>
    <w:rsid w:val="00680B73"/>
    <w:rsid w:val="00680EE6"/>
    <w:rsid w:val="006816D8"/>
    <w:rsid w:val="00682598"/>
    <w:rsid w:val="00682BF6"/>
    <w:rsid w:val="00682C01"/>
    <w:rsid w:val="0068301A"/>
    <w:rsid w:val="0068320E"/>
    <w:rsid w:val="00683427"/>
    <w:rsid w:val="00684DBD"/>
    <w:rsid w:val="00684F40"/>
    <w:rsid w:val="00685001"/>
    <w:rsid w:val="0068591D"/>
    <w:rsid w:val="00686B7D"/>
    <w:rsid w:val="006917F9"/>
    <w:rsid w:val="00691B1B"/>
    <w:rsid w:val="00691D57"/>
    <w:rsid w:val="0069237A"/>
    <w:rsid w:val="00693E9E"/>
    <w:rsid w:val="00693FF5"/>
    <w:rsid w:val="00694503"/>
    <w:rsid w:val="00694C4F"/>
    <w:rsid w:val="00696C75"/>
    <w:rsid w:val="00697428"/>
    <w:rsid w:val="006A06AE"/>
    <w:rsid w:val="006A0A6D"/>
    <w:rsid w:val="006A13B0"/>
    <w:rsid w:val="006A2580"/>
    <w:rsid w:val="006A25F5"/>
    <w:rsid w:val="006A3C63"/>
    <w:rsid w:val="006A575D"/>
    <w:rsid w:val="006A7933"/>
    <w:rsid w:val="006B02D9"/>
    <w:rsid w:val="006B392A"/>
    <w:rsid w:val="006B3C2B"/>
    <w:rsid w:val="006B5E5E"/>
    <w:rsid w:val="006B6F14"/>
    <w:rsid w:val="006C0245"/>
    <w:rsid w:val="006C04C9"/>
    <w:rsid w:val="006C0AE5"/>
    <w:rsid w:val="006C13D9"/>
    <w:rsid w:val="006C15C8"/>
    <w:rsid w:val="006C1E57"/>
    <w:rsid w:val="006C6771"/>
    <w:rsid w:val="006D04A9"/>
    <w:rsid w:val="006D08D6"/>
    <w:rsid w:val="006D2861"/>
    <w:rsid w:val="006D2951"/>
    <w:rsid w:val="006D2FEE"/>
    <w:rsid w:val="006D31BA"/>
    <w:rsid w:val="006D3BDE"/>
    <w:rsid w:val="006D4EDA"/>
    <w:rsid w:val="006D7527"/>
    <w:rsid w:val="006D768F"/>
    <w:rsid w:val="006D7C38"/>
    <w:rsid w:val="006E00C2"/>
    <w:rsid w:val="006E0522"/>
    <w:rsid w:val="006E0FBD"/>
    <w:rsid w:val="006E26F9"/>
    <w:rsid w:val="006E2DF2"/>
    <w:rsid w:val="006E347A"/>
    <w:rsid w:val="006E4850"/>
    <w:rsid w:val="006E4A4E"/>
    <w:rsid w:val="006E538E"/>
    <w:rsid w:val="006E7DA2"/>
    <w:rsid w:val="006F0596"/>
    <w:rsid w:val="006F10F3"/>
    <w:rsid w:val="006F11C4"/>
    <w:rsid w:val="006F301A"/>
    <w:rsid w:val="006F398C"/>
    <w:rsid w:val="006F61D0"/>
    <w:rsid w:val="006F713E"/>
    <w:rsid w:val="006F78E0"/>
    <w:rsid w:val="006F7BB4"/>
    <w:rsid w:val="00700EA3"/>
    <w:rsid w:val="007013EE"/>
    <w:rsid w:val="00702010"/>
    <w:rsid w:val="00703B21"/>
    <w:rsid w:val="00704D22"/>
    <w:rsid w:val="00705830"/>
    <w:rsid w:val="00706789"/>
    <w:rsid w:val="00706CA8"/>
    <w:rsid w:val="00706DC8"/>
    <w:rsid w:val="00706F65"/>
    <w:rsid w:val="00707736"/>
    <w:rsid w:val="00710EFD"/>
    <w:rsid w:val="007116FB"/>
    <w:rsid w:val="007132E3"/>
    <w:rsid w:val="0071419D"/>
    <w:rsid w:val="00715FAA"/>
    <w:rsid w:val="007178F6"/>
    <w:rsid w:val="00720137"/>
    <w:rsid w:val="00721283"/>
    <w:rsid w:val="00721C5F"/>
    <w:rsid w:val="00723765"/>
    <w:rsid w:val="007247C2"/>
    <w:rsid w:val="0072484E"/>
    <w:rsid w:val="00726897"/>
    <w:rsid w:val="00726C2C"/>
    <w:rsid w:val="00731ED6"/>
    <w:rsid w:val="0073321D"/>
    <w:rsid w:val="00736537"/>
    <w:rsid w:val="00736624"/>
    <w:rsid w:val="007370B3"/>
    <w:rsid w:val="00737538"/>
    <w:rsid w:val="0074007A"/>
    <w:rsid w:val="007404B3"/>
    <w:rsid w:val="00740DEE"/>
    <w:rsid w:val="00741180"/>
    <w:rsid w:val="00741FC2"/>
    <w:rsid w:val="0074323C"/>
    <w:rsid w:val="00743F1A"/>
    <w:rsid w:val="00744BC0"/>
    <w:rsid w:val="00744E47"/>
    <w:rsid w:val="00746D78"/>
    <w:rsid w:val="00746F15"/>
    <w:rsid w:val="0075182B"/>
    <w:rsid w:val="00751CEE"/>
    <w:rsid w:val="007521D9"/>
    <w:rsid w:val="0075306A"/>
    <w:rsid w:val="0076044A"/>
    <w:rsid w:val="00760707"/>
    <w:rsid w:val="00760AAC"/>
    <w:rsid w:val="007610D7"/>
    <w:rsid w:val="0076246A"/>
    <w:rsid w:val="007639AD"/>
    <w:rsid w:val="00763D2C"/>
    <w:rsid w:val="007642A9"/>
    <w:rsid w:val="00764E00"/>
    <w:rsid w:val="007669B3"/>
    <w:rsid w:val="00767105"/>
    <w:rsid w:val="00767277"/>
    <w:rsid w:val="00770A90"/>
    <w:rsid w:val="00771F44"/>
    <w:rsid w:val="00772C10"/>
    <w:rsid w:val="00774F60"/>
    <w:rsid w:val="0077533A"/>
    <w:rsid w:val="00776670"/>
    <w:rsid w:val="007773BD"/>
    <w:rsid w:val="00780370"/>
    <w:rsid w:val="00780378"/>
    <w:rsid w:val="00782279"/>
    <w:rsid w:val="00783C39"/>
    <w:rsid w:val="0078449D"/>
    <w:rsid w:val="00784BC3"/>
    <w:rsid w:val="00785445"/>
    <w:rsid w:val="00787DCC"/>
    <w:rsid w:val="007903B8"/>
    <w:rsid w:val="00790873"/>
    <w:rsid w:val="00790A97"/>
    <w:rsid w:val="007918ED"/>
    <w:rsid w:val="00792876"/>
    <w:rsid w:val="00792A34"/>
    <w:rsid w:val="007944FF"/>
    <w:rsid w:val="00794C25"/>
    <w:rsid w:val="007974B4"/>
    <w:rsid w:val="007975C6"/>
    <w:rsid w:val="00797B78"/>
    <w:rsid w:val="007A2A67"/>
    <w:rsid w:val="007A2D40"/>
    <w:rsid w:val="007A3409"/>
    <w:rsid w:val="007A3F43"/>
    <w:rsid w:val="007A420C"/>
    <w:rsid w:val="007A53E8"/>
    <w:rsid w:val="007A63F6"/>
    <w:rsid w:val="007A6DBC"/>
    <w:rsid w:val="007A6FE0"/>
    <w:rsid w:val="007A7A2D"/>
    <w:rsid w:val="007B18C2"/>
    <w:rsid w:val="007B2D87"/>
    <w:rsid w:val="007B44EB"/>
    <w:rsid w:val="007B4C91"/>
    <w:rsid w:val="007B55DE"/>
    <w:rsid w:val="007B55EA"/>
    <w:rsid w:val="007B6223"/>
    <w:rsid w:val="007B69AF"/>
    <w:rsid w:val="007B708D"/>
    <w:rsid w:val="007B73E4"/>
    <w:rsid w:val="007B7ADA"/>
    <w:rsid w:val="007C0AD6"/>
    <w:rsid w:val="007C0AE1"/>
    <w:rsid w:val="007C1090"/>
    <w:rsid w:val="007C1443"/>
    <w:rsid w:val="007C1B2F"/>
    <w:rsid w:val="007C2806"/>
    <w:rsid w:val="007C3968"/>
    <w:rsid w:val="007C4055"/>
    <w:rsid w:val="007C6ED1"/>
    <w:rsid w:val="007C7CE4"/>
    <w:rsid w:val="007D05C5"/>
    <w:rsid w:val="007D0C96"/>
    <w:rsid w:val="007D0D86"/>
    <w:rsid w:val="007D12AB"/>
    <w:rsid w:val="007D1A3B"/>
    <w:rsid w:val="007D3187"/>
    <w:rsid w:val="007D4E53"/>
    <w:rsid w:val="007D4E96"/>
    <w:rsid w:val="007D5C20"/>
    <w:rsid w:val="007D5E25"/>
    <w:rsid w:val="007D6500"/>
    <w:rsid w:val="007D6871"/>
    <w:rsid w:val="007D6AF8"/>
    <w:rsid w:val="007D7C7F"/>
    <w:rsid w:val="007E1929"/>
    <w:rsid w:val="007E25AB"/>
    <w:rsid w:val="007E3224"/>
    <w:rsid w:val="007E361C"/>
    <w:rsid w:val="007E393C"/>
    <w:rsid w:val="007E40EB"/>
    <w:rsid w:val="007E45D6"/>
    <w:rsid w:val="007E47B5"/>
    <w:rsid w:val="007E5646"/>
    <w:rsid w:val="007E57F5"/>
    <w:rsid w:val="007E72FE"/>
    <w:rsid w:val="007E75C3"/>
    <w:rsid w:val="007F158C"/>
    <w:rsid w:val="007F1FA7"/>
    <w:rsid w:val="007F28C6"/>
    <w:rsid w:val="007F28FF"/>
    <w:rsid w:val="007F29F6"/>
    <w:rsid w:val="007F364B"/>
    <w:rsid w:val="007F5D61"/>
    <w:rsid w:val="008007CC"/>
    <w:rsid w:val="008008A2"/>
    <w:rsid w:val="00800E32"/>
    <w:rsid w:val="008012F1"/>
    <w:rsid w:val="00802511"/>
    <w:rsid w:val="00802F50"/>
    <w:rsid w:val="00803F0F"/>
    <w:rsid w:val="008049F3"/>
    <w:rsid w:val="00807D5E"/>
    <w:rsid w:val="00811648"/>
    <w:rsid w:val="00812A1F"/>
    <w:rsid w:val="00812A34"/>
    <w:rsid w:val="00812B98"/>
    <w:rsid w:val="00812C61"/>
    <w:rsid w:val="0081390E"/>
    <w:rsid w:val="008142BC"/>
    <w:rsid w:val="008149B1"/>
    <w:rsid w:val="00816D6B"/>
    <w:rsid w:val="008175BE"/>
    <w:rsid w:val="00820C0F"/>
    <w:rsid w:val="00820FF3"/>
    <w:rsid w:val="008225AE"/>
    <w:rsid w:val="008249F6"/>
    <w:rsid w:val="008272BF"/>
    <w:rsid w:val="00830243"/>
    <w:rsid w:val="00830B30"/>
    <w:rsid w:val="008338ED"/>
    <w:rsid w:val="00834ECC"/>
    <w:rsid w:val="00834FC7"/>
    <w:rsid w:val="008353CC"/>
    <w:rsid w:val="008356A6"/>
    <w:rsid w:val="00835923"/>
    <w:rsid w:val="00836EC1"/>
    <w:rsid w:val="00837CF5"/>
    <w:rsid w:val="00840E65"/>
    <w:rsid w:val="00842E12"/>
    <w:rsid w:val="00842EBF"/>
    <w:rsid w:val="00843253"/>
    <w:rsid w:val="00843401"/>
    <w:rsid w:val="008448C0"/>
    <w:rsid w:val="00844D7C"/>
    <w:rsid w:val="008459C1"/>
    <w:rsid w:val="00845B62"/>
    <w:rsid w:val="008464A7"/>
    <w:rsid w:val="008472E5"/>
    <w:rsid w:val="00847B03"/>
    <w:rsid w:val="00847B0D"/>
    <w:rsid w:val="0085139B"/>
    <w:rsid w:val="008521A3"/>
    <w:rsid w:val="00853A76"/>
    <w:rsid w:val="00854E00"/>
    <w:rsid w:val="00855F33"/>
    <w:rsid w:val="00857FAC"/>
    <w:rsid w:val="008637D8"/>
    <w:rsid w:val="00866EE4"/>
    <w:rsid w:val="00866F7E"/>
    <w:rsid w:val="00872690"/>
    <w:rsid w:val="0088060A"/>
    <w:rsid w:val="00882FDF"/>
    <w:rsid w:val="008855FC"/>
    <w:rsid w:val="00886A00"/>
    <w:rsid w:val="00891269"/>
    <w:rsid w:val="00891C8A"/>
    <w:rsid w:val="00892F5A"/>
    <w:rsid w:val="00894310"/>
    <w:rsid w:val="00895A5F"/>
    <w:rsid w:val="00896302"/>
    <w:rsid w:val="00897EA9"/>
    <w:rsid w:val="008A124E"/>
    <w:rsid w:val="008A1274"/>
    <w:rsid w:val="008A2628"/>
    <w:rsid w:val="008A3C4B"/>
    <w:rsid w:val="008A644D"/>
    <w:rsid w:val="008A6DDA"/>
    <w:rsid w:val="008A71EF"/>
    <w:rsid w:val="008B0DBB"/>
    <w:rsid w:val="008B1789"/>
    <w:rsid w:val="008B39BA"/>
    <w:rsid w:val="008B5B6B"/>
    <w:rsid w:val="008B65C0"/>
    <w:rsid w:val="008B7271"/>
    <w:rsid w:val="008C06D8"/>
    <w:rsid w:val="008C081D"/>
    <w:rsid w:val="008C0C27"/>
    <w:rsid w:val="008C1551"/>
    <w:rsid w:val="008C16D4"/>
    <w:rsid w:val="008C221C"/>
    <w:rsid w:val="008C2704"/>
    <w:rsid w:val="008C2D47"/>
    <w:rsid w:val="008C41E1"/>
    <w:rsid w:val="008C486D"/>
    <w:rsid w:val="008C5FB2"/>
    <w:rsid w:val="008C6CD2"/>
    <w:rsid w:val="008D0BA9"/>
    <w:rsid w:val="008D0CF8"/>
    <w:rsid w:val="008D2DBE"/>
    <w:rsid w:val="008D6415"/>
    <w:rsid w:val="008D6F67"/>
    <w:rsid w:val="008D7631"/>
    <w:rsid w:val="008E09D1"/>
    <w:rsid w:val="008E0BFF"/>
    <w:rsid w:val="008E0D2D"/>
    <w:rsid w:val="008E1E59"/>
    <w:rsid w:val="008E27D9"/>
    <w:rsid w:val="008E2827"/>
    <w:rsid w:val="008E4BB8"/>
    <w:rsid w:val="008E5C3C"/>
    <w:rsid w:val="008E6FF0"/>
    <w:rsid w:val="008F0E0B"/>
    <w:rsid w:val="008F1865"/>
    <w:rsid w:val="008F286B"/>
    <w:rsid w:val="008F3761"/>
    <w:rsid w:val="008F495E"/>
    <w:rsid w:val="008F537F"/>
    <w:rsid w:val="008F60FC"/>
    <w:rsid w:val="008F6155"/>
    <w:rsid w:val="008F6B94"/>
    <w:rsid w:val="00901A07"/>
    <w:rsid w:val="009054F7"/>
    <w:rsid w:val="00905C25"/>
    <w:rsid w:val="00906813"/>
    <w:rsid w:val="00906FFD"/>
    <w:rsid w:val="00910016"/>
    <w:rsid w:val="00910840"/>
    <w:rsid w:val="00912082"/>
    <w:rsid w:val="00914033"/>
    <w:rsid w:val="00914361"/>
    <w:rsid w:val="00917A1B"/>
    <w:rsid w:val="00917B8E"/>
    <w:rsid w:val="0092058E"/>
    <w:rsid w:val="00923301"/>
    <w:rsid w:val="00924053"/>
    <w:rsid w:val="00924142"/>
    <w:rsid w:val="00924683"/>
    <w:rsid w:val="009261A5"/>
    <w:rsid w:val="0092730E"/>
    <w:rsid w:val="00927F07"/>
    <w:rsid w:val="009305A4"/>
    <w:rsid w:val="0093193D"/>
    <w:rsid w:val="00931CB9"/>
    <w:rsid w:val="00932FFE"/>
    <w:rsid w:val="00933A01"/>
    <w:rsid w:val="00933AAC"/>
    <w:rsid w:val="0093450D"/>
    <w:rsid w:val="00934A52"/>
    <w:rsid w:val="00934BEB"/>
    <w:rsid w:val="00935778"/>
    <w:rsid w:val="00941E65"/>
    <w:rsid w:val="00942E4E"/>
    <w:rsid w:val="009433C2"/>
    <w:rsid w:val="00943F8B"/>
    <w:rsid w:val="009447DF"/>
    <w:rsid w:val="00951B2A"/>
    <w:rsid w:val="00953327"/>
    <w:rsid w:val="00953DF0"/>
    <w:rsid w:val="00955570"/>
    <w:rsid w:val="00957EE5"/>
    <w:rsid w:val="0096000D"/>
    <w:rsid w:val="00960236"/>
    <w:rsid w:val="00961141"/>
    <w:rsid w:val="00961A3C"/>
    <w:rsid w:val="009625A3"/>
    <w:rsid w:val="0096260C"/>
    <w:rsid w:val="00962A3B"/>
    <w:rsid w:val="009638FD"/>
    <w:rsid w:val="00964C07"/>
    <w:rsid w:val="00966EDF"/>
    <w:rsid w:val="00967646"/>
    <w:rsid w:val="00967D4D"/>
    <w:rsid w:val="00971158"/>
    <w:rsid w:val="0097128A"/>
    <w:rsid w:val="00971D2D"/>
    <w:rsid w:val="00971F49"/>
    <w:rsid w:val="0097229B"/>
    <w:rsid w:val="009727EC"/>
    <w:rsid w:val="0097572D"/>
    <w:rsid w:val="00975F0D"/>
    <w:rsid w:val="00977FD1"/>
    <w:rsid w:val="009800E5"/>
    <w:rsid w:val="00981625"/>
    <w:rsid w:val="00982080"/>
    <w:rsid w:val="0098392A"/>
    <w:rsid w:val="00983DA2"/>
    <w:rsid w:val="0098458A"/>
    <w:rsid w:val="00985440"/>
    <w:rsid w:val="0098769D"/>
    <w:rsid w:val="00987AC4"/>
    <w:rsid w:val="00990002"/>
    <w:rsid w:val="009905CF"/>
    <w:rsid w:val="0099074D"/>
    <w:rsid w:val="00991077"/>
    <w:rsid w:val="00993EB0"/>
    <w:rsid w:val="00994C46"/>
    <w:rsid w:val="0099582F"/>
    <w:rsid w:val="009962A8"/>
    <w:rsid w:val="009975CC"/>
    <w:rsid w:val="009A0DE3"/>
    <w:rsid w:val="009A3B5D"/>
    <w:rsid w:val="009A4A5D"/>
    <w:rsid w:val="009A50B0"/>
    <w:rsid w:val="009A588F"/>
    <w:rsid w:val="009A59CC"/>
    <w:rsid w:val="009A5A80"/>
    <w:rsid w:val="009B177E"/>
    <w:rsid w:val="009B2787"/>
    <w:rsid w:val="009B32F8"/>
    <w:rsid w:val="009B3AD7"/>
    <w:rsid w:val="009B4E4F"/>
    <w:rsid w:val="009B6311"/>
    <w:rsid w:val="009B6F9D"/>
    <w:rsid w:val="009C1E5D"/>
    <w:rsid w:val="009C2789"/>
    <w:rsid w:val="009C34E9"/>
    <w:rsid w:val="009C4E2E"/>
    <w:rsid w:val="009C6180"/>
    <w:rsid w:val="009C649A"/>
    <w:rsid w:val="009C6AFC"/>
    <w:rsid w:val="009D0CBD"/>
    <w:rsid w:val="009D1D91"/>
    <w:rsid w:val="009D3A7B"/>
    <w:rsid w:val="009D48CA"/>
    <w:rsid w:val="009D4B94"/>
    <w:rsid w:val="009D5C5A"/>
    <w:rsid w:val="009D5F32"/>
    <w:rsid w:val="009E0078"/>
    <w:rsid w:val="009E0DFD"/>
    <w:rsid w:val="009E163F"/>
    <w:rsid w:val="009E5053"/>
    <w:rsid w:val="009E53D6"/>
    <w:rsid w:val="009E54CD"/>
    <w:rsid w:val="009E7ED0"/>
    <w:rsid w:val="009F12B9"/>
    <w:rsid w:val="009F1356"/>
    <w:rsid w:val="009F1C4A"/>
    <w:rsid w:val="009F2700"/>
    <w:rsid w:val="009F2F5A"/>
    <w:rsid w:val="009F3679"/>
    <w:rsid w:val="009F7A32"/>
    <w:rsid w:val="009F7CD3"/>
    <w:rsid w:val="00A02267"/>
    <w:rsid w:val="00A034EF"/>
    <w:rsid w:val="00A03E1E"/>
    <w:rsid w:val="00A040DE"/>
    <w:rsid w:val="00A04859"/>
    <w:rsid w:val="00A0559C"/>
    <w:rsid w:val="00A056DB"/>
    <w:rsid w:val="00A06069"/>
    <w:rsid w:val="00A063C6"/>
    <w:rsid w:val="00A0657B"/>
    <w:rsid w:val="00A10060"/>
    <w:rsid w:val="00A11334"/>
    <w:rsid w:val="00A116B5"/>
    <w:rsid w:val="00A123B6"/>
    <w:rsid w:val="00A13982"/>
    <w:rsid w:val="00A15123"/>
    <w:rsid w:val="00A153F3"/>
    <w:rsid w:val="00A171B4"/>
    <w:rsid w:val="00A1737E"/>
    <w:rsid w:val="00A2084A"/>
    <w:rsid w:val="00A210B8"/>
    <w:rsid w:val="00A22408"/>
    <w:rsid w:val="00A238E7"/>
    <w:rsid w:val="00A23A81"/>
    <w:rsid w:val="00A24F88"/>
    <w:rsid w:val="00A25AB2"/>
    <w:rsid w:val="00A26452"/>
    <w:rsid w:val="00A2772D"/>
    <w:rsid w:val="00A30144"/>
    <w:rsid w:val="00A30623"/>
    <w:rsid w:val="00A3199F"/>
    <w:rsid w:val="00A33033"/>
    <w:rsid w:val="00A346F5"/>
    <w:rsid w:val="00A34A21"/>
    <w:rsid w:val="00A357AB"/>
    <w:rsid w:val="00A36271"/>
    <w:rsid w:val="00A3710C"/>
    <w:rsid w:val="00A37131"/>
    <w:rsid w:val="00A37A62"/>
    <w:rsid w:val="00A416EB"/>
    <w:rsid w:val="00A4277A"/>
    <w:rsid w:val="00A4297D"/>
    <w:rsid w:val="00A47DE4"/>
    <w:rsid w:val="00A505EF"/>
    <w:rsid w:val="00A522C2"/>
    <w:rsid w:val="00A5356B"/>
    <w:rsid w:val="00A53FAA"/>
    <w:rsid w:val="00A56563"/>
    <w:rsid w:val="00A57B76"/>
    <w:rsid w:val="00A57DC0"/>
    <w:rsid w:val="00A60C75"/>
    <w:rsid w:val="00A613F8"/>
    <w:rsid w:val="00A6191A"/>
    <w:rsid w:val="00A63ABE"/>
    <w:rsid w:val="00A65C63"/>
    <w:rsid w:val="00A664DA"/>
    <w:rsid w:val="00A67907"/>
    <w:rsid w:val="00A717C5"/>
    <w:rsid w:val="00A71960"/>
    <w:rsid w:val="00A8336E"/>
    <w:rsid w:val="00A83704"/>
    <w:rsid w:val="00A872CA"/>
    <w:rsid w:val="00A90147"/>
    <w:rsid w:val="00A91D4E"/>
    <w:rsid w:val="00A92B3B"/>
    <w:rsid w:val="00A94C7B"/>
    <w:rsid w:val="00A9653C"/>
    <w:rsid w:val="00AA007D"/>
    <w:rsid w:val="00AA1B81"/>
    <w:rsid w:val="00AA3055"/>
    <w:rsid w:val="00AA6582"/>
    <w:rsid w:val="00AA7BB9"/>
    <w:rsid w:val="00AA7F03"/>
    <w:rsid w:val="00AB03FD"/>
    <w:rsid w:val="00AB064B"/>
    <w:rsid w:val="00AB2A35"/>
    <w:rsid w:val="00AB38C9"/>
    <w:rsid w:val="00AB3D82"/>
    <w:rsid w:val="00AB59FD"/>
    <w:rsid w:val="00AB671A"/>
    <w:rsid w:val="00AB6A36"/>
    <w:rsid w:val="00AB6F04"/>
    <w:rsid w:val="00AB70C4"/>
    <w:rsid w:val="00AB7A5B"/>
    <w:rsid w:val="00AB7E69"/>
    <w:rsid w:val="00AC0920"/>
    <w:rsid w:val="00AC13E8"/>
    <w:rsid w:val="00AC1EEF"/>
    <w:rsid w:val="00AC3760"/>
    <w:rsid w:val="00AC50FF"/>
    <w:rsid w:val="00AC5935"/>
    <w:rsid w:val="00AC63B5"/>
    <w:rsid w:val="00AC7047"/>
    <w:rsid w:val="00AC70D7"/>
    <w:rsid w:val="00AC7A11"/>
    <w:rsid w:val="00AD016F"/>
    <w:rsid w:val="00AD152F"/>
    <w:rsid w:val="00AD3055"/>
    <w:rsid w:val="00AD429E"/>
    <w:rsid w:val="00AD4885"/>
    <w:rsid w:val="00AD66E2"/>
    <w:rsid w:val="00AD71FE"/>
    <w:rsid w:val="00AE03CE"/>
    <w:rsid w:val="00AE06BE"/>
    <w:rsid w:val="00AE14BD"/>
    <w:rsid w:val="00AE1EBF"/>
    <w:rsid w:val="00AE2883"/>
    <w:rsid w:val="00AE4540"/>
    <w:rsid w:val="00AE46F1"/>
    <w:rsid w:val="00AE4E74"/>
    <w:rsid w:val="00AE687F"/>
    <w:rsid w:val="00AF2A73"/>
    <w:rsid w:val="00AF35A0"/>
    <w:rsid w:val="00AF50D5"/>
    <w:rsid w:val="00AF57CB"/>
    <w:rsid w:val="00AF5C13"/>
    <w:rsid w:val="00AF62C5"/>
    <w:rsid w:val="00AF72FB"/>
    <w:rsid w:val="00AF73F9"/>
    <w:rsid w:val="00B00303"/>
    <w:rsid w:val="00B014DF"/>
    <w:rsid w:val="00B028F0"/>
    <w:rsid w:val="00B042D0"/>
    <w:rsid w:val="00B044C8"/>
    <w:rsid w:val="00B0465B"/>
    <w:rsid w:val="00B05A99"/>
    <w:rsid w:val="00B06B82"/>
    <w:rsid w:val="00B074BD"/>
    <w:rsid w:val="00B1153F"/>
    <w:rsid w:val="00B11852"/>
    <w:rsid w:val="00B11DF1"/>
    <w:rsid w:val="00B12B9D"/>
    <w:rsid w:val="00B13090"/>
    <w:rsid w:val="00B13BD7"/>
    <w:rsid w:val="00B2060D"/>
    <w:rsid w:val="00B21B95"/>
    <w:rsid w:val="00B21F72"/>
    <w:rsid w:val="00B22DE2"/>
    <w:rsid w:val="00B315EE"/>
    <w:rsid w:val="00B33717"/>
    <w:rsid w:val="00B3412E"/>
    <w:rsid w:val="00B35665"/>
    <w:rsid w:val="00B40B88"/>
    <w:rsid w:val="00B4104F"/>
    <w:rsid w:val="00B441B2"/>
    <w:rsid w:val="00B44485"/>
    <w:rsid w:val="00B44BA5"/>
    <w:rsid w:val="00B47242"/>
    <w:rsid w:val="00B47864"/>
    <w:rsid w:val="00B51BDC"/>
    <w:rsid w:val="00B51C7E"/>
    <w:rsid w:val="00B51D35"/>
    <w:rsid w:val="00B52686"/>
    <w:rsid w:val="00B56AA8"/>
    <w:rsid w:val="00B570A4"/>
    <w:rsid w:val="00B57435"/>
    <w:rsid w:val="00B60F61"/>
    <w:rsid w:val="00B64FF3"/>
    <w:rsid w:val="00B70D14"/>
    <w:rsid w:val="00B70DC3"/>
    <w:rsid w:val="00B723D3"/>
    <w:rsid w:val="00B72B53"/>
    <w:rsid w:val="00B73E46"/>
    <w:rsid w:val="00B73FB4"/>
    <w:rsid w:val="00B759EA"/>
    <w:rsid w:val="00B760EC"/>
    <w:rsid w:val="00B76F68"/>
    <w:rsid w:val="00B77273"/>
    <w:rsid w:val="00B80879"/>
    <w:rsid w:val="00B8168E"/>
    <w:rsid w:val="00B82D7E"/>
    <w:rsid w:val="00B830C0"/>
    <w:rsid w:val="00B843D9"/>
    <w:rsid w:val="00B84C8B"/>
    <w:rsid w:val="00B862D3"/>
    <w:rsid w:val="00B867D8"/>
    <w:rsid w:val="00B8740C"/>
    <w:rsid w:val="00B94775"/>
    <w:rsid w:val="00B9511E"/>
    <w:rsid w:val="00B9651A"/>
    <w:rsid w:val="00B96D6A"/>
    <w:rsid w:val="00BA0120"/>
    <w:rsid w:val="00BA08CC"/>
    <w:rsid w:val="00BA188C"/>
    <w:rsid w:val="00BA1966"/>
    <w:rsid w:val="00BA25FA"/>
    <w:rsid w:val="00BA5739"/>
    <w:rsid w:val="00BA5EDE"/>
    <w:rsid w:val="00BA66DA"/>
    <w:rsid w:val="00BA7907"/>
    <w:rsid w:val="00BA7D6F"/>
    <w:rsid w:val="00BB0B2E"/>
    <w:rsid w:val="00BB139C"/>
    <w:rsid w:val="00BB312F"/>
    <w:rsid w:val="00BB4689"/>
    <w:rsid w:val="00BB5229"/>
    <w:rsid w:val="00BB5626"/>
    <w:rsid w:val="00BB57F2"/>
    <w:rsid w:val="00BB7F07"/>
    <w:rsid w:val="00BC02A4"/>
    <w:rsid w:val="00BC1558"/>
    <w:rsid w:val="00BC24CD"/>
    <w:rsid w:val="00BC2AF3"/>
    <w:rsid w:val="00BC38B1"/>
    <w:rsid w:val="00BC3A3F"/>
    <w:rsid w:val="00BC4FCB"/>
    <w:rsid w:val="00BC6283"/>
    <w:rsid w:val="00BC69AA"/>
    <w:rsid w:val="00BC7FE2"/>
    <w:rsid w:val="00BD0318"/>
    <w:rsid w:val="00BD03AD"/>
    <w:rsid w:val="00BD1E35"/>
    <w:rsid w:val="00BD2399"/>
    <w:rsid w:val="00BD3891"/>
    <w:rsid w:val="00BD4D81"/>
    <w:rsid w:val="00BD50A1"/>
    <w:rsid w:val="00BE12B6"/>
    <w:rsid w:val="00BE1A99"/>
    <w:rsid w:val="00BE23DE"/>
    <w:rsid w:val="00BE4BA7"/>
    <w:rsid w:val="00BE715C"/>
    <w:rsid w:val="00BE7353"/>
    <w:rsid w:val="00BE7785"/>
    <w:rsid w:val="00BE7D2B"/>
    <w:rsid w:val="00BF0E26"/>
    <w:rsid w:val="00BF1FA9"/>
    <w:rsid w:val="00BF24B1"/>
    <w:rsid w:val="00BF4932"/>
    <w:rsid w:val="00BF5998"/>
    <w:rsid w:val="00BF79C4"/>
    <w:rsid w:val="00C00DFD"/>
    <w:rsid w:val="00C00F5E"/>
    <w:rsid w:val="00C01314"/>
    <w:rsid w:val="00C02F3B"/>
    <w:rsid w:val="00C05A7C"/>
    <w:rsid w:val="00C071FF"/>
    <w:rsid w:val="00C07F19"/>
    <w:rsid w:val="00C10D44"/>
    <w:rsid w:val="00C15BB1"/>
    <w:rsid w:val="00C16C0B"/>
    <w:rsid w:val="00C16F16"/>
    <w:rsid w:val="00C1734B"/>
    <w:rsid w:val="00C178CE"/>
    <w:rsid w:val="00C17BC1"/>
    <w:rsid w:val="00C2057B"/>
    <w:rsid w:val="00C20809"/>
    <w:rsid w:val="00C20A8E"/>
    <w:rsid w:val="00C20C15"/>
    <w:rsid w:val="00C21E52"/>
    <w:rsid w:val="00C22404"/>
    <w:rsid w:val="00C22EFC"/>
    <w:rsid w:val="00C23D65"/>
    <w:rsid w:val="00C24CB7"/>
    <w:rsid w:val="00C25766"/>
    <w:rsid w:val="00C26775"/>
    <w:rsid w:val="00C311BE"/>
    <w:rsid w:val="00C32B3F"/>
    <w:rsid w:val="00C330D5"/>
    <w:rsid w:val="00C3362D"/>
    <w:rsid w:val="00C36BCF"/>
    <w:rsid w:val="00C404F9"/>
    <w:rsid w:val="00C4522B"/>
    <w:rsid w:val="00C452AD"/>
    <w:rsid w:val="00C46808"/>
    <w:rsid w:val="00C46FA2"/>
    <w:rsid w:val="00C47A89"/>
    <w:rsid w:val="00C47AA0"/>
    <w:rsid w:val="00C50DF5"/>
    <w:rsid w:val="00C50EC1"/>
    <w:rsid w:val="00C51BA1"/>
    <w:rsid w:val="00C52BDC"/>
    <w:rsid w:val="00C539BB"/>
    <w:rsid w:val="00C5454F"/>
    <w:rsid w:val="00C54975"/>
    <w:rsid w:val="00C558BC"/>
    <w:rsid w:val="00C55FA3"/>
    <w:rsid w:val="00C56E51"/>
    <w:rsid w:val="00C57969"/>
    <w:rsid w:val="00C62D42"/>
    <w:rsid w:val="00C6306F"/>
    <w:rsid w:val="00C64BF8"/>
    <w:rsid w:val="00C65764"/>
    <w:rsid w:val="00C65C39"/>
    <w:rsid w:val="00C66278"/>
    <w:rsid w:val="00C66DEF"/>
    <w:rsid w:val="00C66F6E"/>
    <w:rsid w:val="00C67DA7"/>
    <w:rsid w:val="00C71B6C"/>
    <w:rsid w:val="00C73478"/>
    <w:rsid w:val="00C754A4"/>
    <w:rsid w:val="00C76375"/>
    <w:rsid w:val="00C76F50"/>
    <w:rsid w:val="00C77B87"/>
    <w:rsid w:val="00C81B21"/>
    <w:rsid w:val="00C81BE4"/>
    <w:rsid w:val="00C81D39"/>
    <w:rsid w:val="00C81FD7"/>
    <w:rsid w:val="00C83F48"/>
    <w:rsid w:val="00C87835"/>
    <w:rsid w:val="00C901B6"/>
    <w:rsid w:val="00C90779"/>
    <w:rsid w:val="00C92CE8"/>
    <w:rsid w:val="00C9302F"/>
    <w:rsid w:val="00C940AF"/>
    <w:rsid w:val="00C9545E"/>
    <w:rsid w:val="00C97207"/>
    <w:rsid w:val="00C97C56"/>
    <w:rsid w:val="00CA13C9"/>
    <w:rsid w:val="00CA141D"/>
    <w:rsid w:val="00CA2F45"/>
    <w:rsid w:val="00CA360A"/>
    <w:rsid w:val="00CA4156"/>
    <w:rsid w:val="00CA4EB8"/>
    <w:rsid w:val="00CA570E"/>
    <w:rsid w:val="00CA5945"/>
    <w:rsid w:val="00CA7DB6"/>
    <w:rsid w:val="00CB231D"/>
    <w:rsid w:val="00CB2C4C"/>
    <w:rsid w:val="00CB316D"/>
    <w:rsid w:val="00CB42F6"/>
    <w:rsid w:val="00CB4DDD"/>
    <w:rsid w:val="00CB63AE"/>
    <w:rsid w:val="00CB69E4"/>
    <w:rsid w:val="00CC06BF"/>
    <w:rsid w:val="00CC163D"/>
    <w:rsid w:val="00CC2722"/>
    <w:rsid w:val="00CC30BD"/>
    <w:rsid w:val="00CC4AC8"/>
    <w:rsid w:val="00CC6921"/>
    <w:rsid w:val="00CC6E8D"/>
    <w:rsid w:val="00CC6F49"/>
    <w:rsid w:val="00CD0CF5"/>
    <w:rsid w:val="00CD22FE"/>
    <w:rsid w:val="00CD33F5"/>
    <w:rsid w:val="00CD49AE"/>
    <w:rsid w:val="00CD5830"/>
    <w:rsid w:val="00CD5A3D"/>
    <w:rsid w:val="00CD5C7F"/>
    <w:rsid w:val="00CD5D9F"/>
    <w:rsid w:val="00CD61F0"/>
    <w:rsid w:val="00CD6934"/>
    <w:rsid w:val="00CD69CA"/>
    <w:rsid w:val="00CE0832"/>
    <w:rsid w:val="00CE1AC8"/>
    <w:rsid w:val="00CE57B3"/>
    <w:rsid w:val="00CE6B63"/>
    <w:rsid w:val="00CF0BAD"/>
    <w:rsid w:val="00CF1819"/>
    <w:rsid w:val="00CF186C"/>
    <w:rsid w:val="00CF1CCB"/>
    <w:rsid w:val="00CF2F68"/>
    <w:rsid w:val="00CF3720"/>
    <w:rsid w:val="00CF41BD"/>
    <w:rsid w:val="00CF4E8F"/>
    <w:rsid w:val="00CF5601"/>
    <w:rsid w:val="00CF586D"/>
    <w:rsid w:val="00CF5C4F"/>
    <w:rsid w:val="00CF6A7B"/>
    <w:rsid w:val="00CF6A86"/>
    <w:rsid w:val="00CF7C3F"/>
    <w:rsid w:val="00CF7FCF"/>
    <w:rsid w:val="00D002EA"/>
    <w:rsid w:val="00D017CC"/>
    <w:rsid w:val="00D02C5B"/>
    <w:rsid w:val="00D02FF2"/>
    <w:rsid w:val="00D03F7A"/>
    <w:rsid w:val="00D03FBA"/>
    <w:rsid w:val="00D04586"/>
    <w:rsid w:val="00D046D2"/>
    <w:rsid w:val="00D065A1"/>
    <w:rsid w:val="00D072A7"/>
    <w:rsid w:val="00D07AC9"/>
    <w:rsid w:val="00D100F0"/>
    <w:rsid w:val="00D103E8"/>
    <w:rsid w:val="00D10E24"/>
    <w:rsid w:val="00D10E41"/>
    <w:rsid w:val="00D123ED"/>
    <w:rsid w:val="00D12747"/>
    <w:rsid w:val="00D137B5"/>
    <w:rsid w:val="00D148AA"/>
    <w:rsid w:val="00D168CA"/>
    <w:rsid w:val="00D17265"/>
    <w:rsid w:val="00D17344"/>
    <w:rsid w:val="00D17EC3"/>
    <w:rsid w:val="00D234B2"/>
    <w:rsid w:val="00D23E12"/>
    <w:rsid w:val="00D31B03"/>
    <w:rsid w:val="00D33B74"/>
    <w:rsid w:val="00D33F0F"/>
    <w:rsid w:val="00D355C3"/>
    <w:rsid w:val="00D359CF"/>
    <w:rsid w:val="00D377E8"/>
    <w:rsid w:val="00D40C64"/>
    <w:rsid w:val="00D41FE9"/>
    <w:rsid w:val="00D43F3B"/>
    <w:rsid w:val="00D4480E"/>
    <w:rsid w:val="00D44C84"/>
    <w:rsid w:val="00D45319"/>
    <w:rsid w:val="00D46075"/>
    <w:rsid w:val="00D46C3B"/>
    <w:rsid w:val="00D47682"/>
    <w:rsid w:val="00D50D90"/>
    <w:rsid w:val="00D520F1"/>
    <w:rsid w:val="00D523CC"/>
    <w:rsid w:val="00D53D4C"/>
    <w:rsid w:val="00D54950"/>
    <w:rsid w:val="00D5616A"/>
    <w:rsid w:val="00D5701A"/>
    <w:rsid w:val="00D62779"/>
    <w:rsid w:val="00D658AF"/>
    <w:rsid w:val="00D70171"/>
    <w:rsid w:val="00D70989"/>
    <w:rsid w:val="00D711AE"/>
    <w:rsid w:val="00D7485F"/>
    <w:rsid w:val="00D74FF9"/>
    <w:rsid w:val="00D7503F"/>
    <w:rsid w:val="00D76C49"/>
    <w:rsid w:val="00D806D3"/>
    <w:rsid w:val="00D82D3A"/>
    <w:rsid w:val="00D82E01"/>
    <w:rsid w:val="00D82F98"/>
    <w:rsid w:val="00D83576"/>
    <w:rsid w:val="00D83665"/>
    <w:rsid w:val="00D8495C"/>
    <w:rsid w:val="00D8498E"/>
    <w:rsid w:val="00D851EC"/>
    <w:rsid w:val="00D86686"/>
    <w:rsid w:val="00D9002D"/>
    <w:rsid w:val="00D909AA"/>
    <w:rsid w:val="00D913D0"/>
    <w:rsid w:val="00D91A36"/>
    <w:rsid w:val="00D92E8D"/>
    <w:rsid w:val="00D92FBF"/>
    <w:rsid w:val="00D933E6"/>
    <w:rsid w:val="00D933F0"/>
    <w:rsid w:val="00D94877"/>
    <w:rsid w:val="00D94880"/>
    <w:rsid w:val="00DA030E"/>
    <w:rsid w:val="00DA117B"/>
    <w:rsid w:val="00DA1833"/>
    <w:rsid w:val="00DA2D4A"/>
    <w:rsid w:val="00DA3C83"/>
    <w:rsid w:val="00DA633A"/>
    <w:rsid w:val="00DB17DB"/>
    <w:rsid w:val="00DB3A59"/>
    <w:rsid w:val="00DB3B95"/>
    <w:rsid w:val="00DB4927"/>
    <w:rsid w:val="00DB7FB6"/>
    <w:rsid w:val="00DC1C22"/>
    <w:rsid w:val="00DC207C"/>
    <w:rsid w:val="00DC28A6"/>
    <w:rsid w:val="00DC3120"/>
    <w:rsid w:val="00DC387C"/>
    <w:rsid w:val="00DC414D"/>
    <w:rsid w:val="00DC5A01"/>
    <w:rsid w:val="00DC60B6"/>
    <w:rsid w:val="00DC7963"/>
    <w:rsid w:val="00DD03F7"/>
    <w:rsid w:val="00DD0B5A"/>
    <w:rsid w:val="00DD1FF3"/>
    <w:rsid w:val="00DD2014"/>
    <w:rsid w:val="00DD26C8"/>
    <w:rsid w:val="00DD3D8A"/>
    <w:rsid w:val="00DD4B2A"/>
    <w:rsid w:val="00DD5690"/>
    <w:rsid w:val="00DD5C59"/>
    <w:rsid w:val="00DD7BC5"/>
    <w:rsid w:val="00DE01C5"/>
    <w:rsid w:val="00DE06EB"/>
    <w:rsid w:val="00DE0954"/>
    <w:rsid w:val="00DE0A9C"/>
    <w:rsid w:val="00DE0DE5"/>
    <w:rsid w:val="00DE35B2"/>
    <w:rsid w:val="00DE47FD"/>
    <w:rsid w:val="00DE61CA"/>
    <w:rsid w:val="00DE62A3"/>
    <w:rsid w:val="00DE7003"/>
    <w:rsid w:val="00DE72E7"/>
    <w:rsid w:val="00DE751D"/>
    <w:rsid w:val="00DE7828"/>
    <w:rsid w:val="00DE7F1A"/>
    <w:rsid w:val="00DF086B"/>
    <w:rsid w:val="00DF25D2"/>
    <w:rsid w:val="00DF2CCA"/>
    <w:rsid w:val="00DF3B73"/>
    <w:rsid w:val="00DF6CF7"/>
    <w:rsid w:val="00E0072A"/>
    <w:rsid w:val="00E008E8"/>
    <w:rsid w:val="00E02F4D"/>
    <w:rsid w:val="00E0397E"/>
    <w:rsid w:val="00E03B11"/>
    <w:rsid w:val="00E06C59"/>
    <w:rsid w:val="00E074AF"/>
    <w:rsid w:val="00E07A0B"/>
    <w:rsid w:val="00E10315"/>
    <w:rsid w:val="00E10D94"/>
    <w:rsid w:val="00E1161A"/>
    <w:rsid w:val="00E11CB2"/>
    <w:rsid w:val="00E136D5"/>
    <w:rsid w:val="00E13B62"/>
    <w:rsid w:val="00E141DB"/>
    <w:rsid w:val="00E15C33"/>
    <w:rsid w:val="00E176D7"/>
    <w:rsid w:val="00E20401"/>
    <w:rsid w:val="00E21A91"/>
    <w:rsid w:val="00E22A2C"/>
    <w:rsid w:val="00E22D27"/>
    <w:rsid w:val="00E2685F"/>
    <w:rsid w:val="00E27E87"/>
    <w:rsid w:val="00E30271"/>
    <w:rsid w:val="00E305F9"/>
    <w:rsid w:val="00E30719"/>
    <w:rsid w:val="00E334D3"/>
    <w:rsid w:val="00E3383A"/>
    <w:rsid w:val="00E34A0B"/>
    <w:rsid w:val="00E35D5D"/>
    <w:rsid w:val="00E36B0B"/>
    <w:rsid w:val="00E4009A"/>
    <w:rsid w:val="00E408D2"/>
    <w:rsid w:val="00E4111D"/>
    <w:rsid w:val="00E42458"/>
    <w:rsid w:val="00E428DF"/>
    <w:rsid w:val="00E42AB4"/>
    <w:rsid w:val="00E450AB"/>
    <w:rsid w:val="00E45947"/>
    <w:rsid w:val="00E47690"/>
    <w:rsid w:val="00E5046D"/>
    <w:rsid w:val="00E527E2"/>
    <w:rsid w:val="00E52C4F"/>
    <w:rsid w:val="00E5361C"/>
    <w:rsid w:val="00E536A2"/>
    <w:rsid w:val="00E53906"/>
    <w:rsid w:val="00E54028"/>
    <w:rsid w:val="00E55648"/>
    <w:rsid w:val="00E55A62"/>
    <w:rsid w:val="00E55BB4"/>
    <w:rsid w:val="00E55F54"/>
    <w:rsid w:val="00E56A59"/>
    <w:rsid w:val="00E56EDF"/>
    <w:rsid w:val="00E572E5"/>
    <w:rsid w:val="00E60055"/>
    <w:rsid w:val="00E6009C"/>
    <w:rsid w:val="00E609A8"/>
    <w:rsid w:val="00E60FB6"/>
    <w:rsid w:val="00E61348"/>
    <w:rsid w:val="00E61C28"/>
    <w:rsid w:val="00E646CD"/>
    <w:rsid w:val="00E64998"/>
    <w:rsid w:val="00E664D5"/>
    <w:rsid w:val="00E6656A"/>
    <w:rsid w:val="00E66933"/>
    <w:rsid w:val="00E66AE0"/>
    <w:rsid w:val="00E70933"/>
    <w:rsid w:val="00E7298B"/>
    <w:rsid w:val="00E74C92"/>
    <w:rsid w:val="00E75B09"/>
    <w:rsid w:val="00E76181"/>
    <w:rsid w:val="00E76E6C"/>
    <w:rsid w:val="00E77041"/>
    <w:rsid w:val="00E77B67"/>
    <w:rsid w:val="00E77D47"/>
    <w:rsid w:val="00E808A9"/>
    <w:rsid w:val="00E80AFE"/>
    <w:rsid w:val="00E81030"/>
    <w:rsid w:val="00E81CF5"/>
    <w:rsid w:val="00E833EE"/>
    <w:rsid w:val="00E839DD"/>
    <w:rsid w:val="00E858FF"/>
    <w:rsid w:val="00E85C7D"/>
    <w:rsid w:val="00E8612E"/>
    <w:rsid w:val="00E86515"/>
    <w:rsid w:val="00E8672F"/>
    <w:rsid w:val="00E902D1"/>
    <w:rsid w:val="00E90820"/>
    <w:rsid w:val="00E90ECF"/>
    <w:rsid w:val="00E91767"/>
    <w:rsid w:val="00E92509"/>
    <w:rsid w:val="00E930CB"/>
    <w:rsid w:val="00E943AA"/>
    <w:rsid w:val="00E948FE"/>
    <w:rsid w:val="00E956E1"/>
    <w:rsid w:val="00E97717"/>
    <w:rsid w:val="00EA0CB1"/>
    <w:rsid w:val="00EA159F"/>
    <w:rsid w:val="00EA3419"/>
    <w:rsid w:val="00EA341D"/>
    <w:rsid w:val="00EA3A85"/>
    <w:rsid w:val="00EA4F69"/>
    <w:rsid w:val="00EB0E35"/>
    <w:rsid w:val="00EB1233"/>
    <w:rsid w:val="00EB1446"/>
    <w:rsid w:val="00EB2E77"/>
    <w:rsid w:val="00EB308A"/>
    <w:rsid w:val="00EB327D"/>
    <w:rsid w:val="00EB3662"/>
    <w:rsid w:val="00EB4994"/>
    <w:rsid w:val="00EB59C2"/>
    <w:rsid w:val="00EB5D99"/>
    <w:rsid w:val="00EB6F86"/>
    <w:rsid w:val="00EC109E"/>
    <w:rsid w:val="00EC1B04"/>
    <w:rsid w:val="00EC2B0B"/>
    <w:rsid w:val="00EC2F15"/>
    <w:rsid w:val="00EC308D"/>
    <w:rsid w:val="00EC4581"/>
    <w:rsid w:val="00EC45A6"/>
    <w:rsid w:val="00EC45ED"/>
    <w:rsid w:val="00EC48E5"/>
    <w:rsid w:val="00ED099D"/>
    <w:rsid w:val="00ED0D8B"/>
    <w:rsid w:val="00ED17C9"/>
    <w:rsid w:val="00ED2198"/>
    <w:rsid w:val="00ED2403"/>
    <w:rsid w:val="00ED249B"/>
    <w:rsid w:val="00ED2D55"/>
    <w:rsid w:val="00ED3841"/>
    <w:rsid w:val="00ED39CF"/>
    <w:rsid w:val="00ED55B8"/>
    <w:rsid w:val="00ED7140"/>
    <w:rsid w:val="00EE0261"/>
    <w:rsid w:val="00EE0A2C"/>
    <w:rsid w:val="00EE24E2"/>
    <w:rsid w:val="00EE25EF"/>
    <w:rsid w:val="00EE32A0"/>
    <w:rsid w:val="00EE452F"/>
    <w:rsid w:val="00EF0706"/>
    <w:rsid w:val="00EF1B30"/>
    <w:rsid w:val="00EF2297"/>
    <w:rsid w:val="00EF3284"/>
    <w:rsid w:val="00EF3716"/>
    <w:rsid w:val="00EF3A15"/>
    <w:rsid w:val="00EF5F43"/>
    <w:rsid w:val="00EF6B61"/>
    <w:rsid w:val="00EF75AB"/>
    <w:rsid w:val="00EF7AC1"/>
    <w:rsid w:val="00F008B0"/>
    <w:rsid w:val="00F03784"/>
    <w:rsid w:val="00F04545"/>
    <w:rsid w:val="00F0498D"/>
    <w:rsid w:val="00F067D2"/>
    <w:rsid w:val="00F10046"/>
    <w:rsid w:val="00F10497"/>
    <w:rsid w:val="00F11046"/>
    <w:rsid w:val="00F11387"/>
    <w:rsid w:val="00F113AF"/>
    <w:rsid w:val="00F14305"/>
    <w:rsid w:val="00F1528D"/>
    <w:rsid w:val="00F1543A"/>
    <w:rsid w:val="00F15645"/>
    <w:rsid w:val="00F17848"/>
    <w:rsid w:val="00F201A5"/>
    <w:rsid w:val="00F223ED"/>
    <w:rsid w:val="00F229C3"/>
    <w:rsid w:val="00F26C4F"/>
    <w:rsid w:val="00F27ADB"/>
    <w:rsid w:val="00F30BCE"/>
    <w:rsid w:val="00F32153"/>
    <w:rsid w:val="00F336F4"/>
    <w:rsid w:val="00F33EE8"/>
    <w:rsid w:val="00F33FEF"/>
    <w:rsid w:val="00F34DC2"/>
    <w:rsid w:val="00F35174"/>
    <w:rsid w:val="00F3604E"/>
    <w:rsid w:val="00F364DA"/>
    <w:rsid w:val="00F3776E"/>
    <w:rsid w:val="00F42908"/>
    <w:rsid w:val="00F43663"/>
    <w:rsid w:val="00F46BD3"/>
    <w:rsid w:val="00F5256E"/>
    <w:rsid w:val="00F530CC"/>
    <w:rsid w:val="00F540B1"/>
    <w:rsid w:val="00F54D77"/>
    <w:rsid w:val="00F552A3"/>
    <w:rsid w:val="00F5603E"/>
    <w:rsid w:val="00F57C75"/>
    <w:rsid w:val="00F619FC"/>
    <w:rsid w:val="00F61F9E"/>
    <w:rsid w:val="00F63217"/>
    <w:rsid w:val="00F7029D"/>
    <w:rsid w:val="00F72F0D"/>
    <w:rsid w:val="00F72F19"/>
    <w:rsid w:val="00F73451"/>
    <w:rsid w:val="00F7387D"/>
    <w:rsid w:val="00F73A01"/>
    <w:rsid w:val="00F7438B"/>
    <w:rsid w:val="00F749C7"/>
    <w:rsid w:val="00F763A0"/>
    <w:rsid w:val="00F766DD"/>
    <w:rsid w:val="00F76EAF"/>
    <w:rsid w:val="00F77EBA"/>
    <w:rsid w:val="00F80208"/>
    <w:rsid w:val="00F804C2"/>
    <w:rsid w:val="00F80738"/>
    <w:rsid w:val="00F80976"/>
    <w:rsid w:val="00F809C0"/>
    <w:rsid w:val="00F8126E"/>
    <w:rsid w:val="00F82BF5"/>
    <w:rsid w:val="00F8330E"/>
    <w:rsid w:val="00F84DA0"/>
    <w:rsid w:val="00F85D64"/>
    <w:rsid w:val="00F86370"/>
    <w:rsid w:val="00F8679E"/>
    <w:rsid w:val="00F868DC"/>
    <w:rsid w:val="00F86AFD"/>
    <w:rsid w:val="00F901B5"/>
    <w:rsid w:val="00F91A8C"/>
    <w:rsid w:val="00F92A08"/>
    <w:rsid w:val="00F92A12"/>
    <w:rsid w:val="00F93267"/>
    <w:rsid w:val="00F93BC5"/>
    <w:rsid w:val="00F941B1"/>
    <w:rsid w:val="00F973A6"/>
    <w:rsid w:val="00FA14BC"/>
    <w:rsid w:val="00FA2221"/>
    <w:rsid w:val="00FA27EB"/>
    <w:rsid w:val="00FA2E2E"/>
    <w:rsid w:val="00FA5709"/>
    <w:rsid w:val="00FA6F82"/>
    <w:rsid w:val="00FB28E0"/>
    <w:rsid w:val="00FB348B"/>
    <w:rsid w:val="00FB4E9F"/>
    <w:rsid w:val="00FB7E68"/>
    <w:rsid w:val="00FC068F"/>
    <w:rsid w:val="00FC0A2A"/>
    <w:rsid w:val="00FC1E93"/>
    <w:rsid w:val="00FC3B40"/>
    <w:rsid w:val="00FC42BC"/>
    <w:rsid w:val="00FC626F"/>
    <w:rsid w:val="00FC741B"/>
    <w:rsid w:val="00FD0236"/>
    <w:rsid w:val="00FD09CD"/>
    <w:rsid w:val="00FD0D00"/>
    <w:rsid w:val="00FD1A3E"/>
    <w:rsid w:val="00FD1BF1"/>
    <w:rsid w:val="00FD28EF"/>
    <w:rsid w:val="00FD2C7F"/>
    <w:rsid w:val="00FD331A"/>
    <w:rsid w:val="00FD3E97"/>
    <w:rsid w:val="00FD5208"/>
    <w:rsid w:val="00FD559C"/>
    <w:rsid w:val="00FD66BE"/>
    <w:rsid w:val="00FE04D7"/>
    <w:rsid w:val="00FE085D"/>
    <w:rsid w:val="00FE1A16"/>
    <w:rsid w:val="00FE1CC1"/>
    <w:rsid w:val="00FE2204"/>
    <w:rsid w:val="00FE2A8C"/>
    <w:rsid w:val="00FE56D3"/>
    <w:rsid w:val="00FE615F"/>
    <w:rsid w:val="00FE6237"/>
    <w:rsid w:val="00FE7BBE"/>
    <w:rsid w:val="00FE7F7E"/>
    <w:rsid w:val="00FF0882"/>
    <w:rsid w:val="00FF1F2E"/>
    <w:rsid w:val="00FF2A4F"/>
    <w:rsid w:val="00FF3FA7"/>
    <w:rsid w:val="00FF4C66"/>
    <w:rsid w:val="00FF4FEC"/>
    <w:rsid w:val="00FF5820"/>
    <w:rsid w:val="00FF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ACE95C"/>
  <w15:chartTrackingRefBased/>
  <w15:docId w15:val="{CBC59E6D-E09C-479B-A745-7D4B99D81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975C6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unhideWhenUsed/>
    <w:rsid w:val="00A3014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3014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30144"/>
    <w:rPr>
      <w:sz w:val="20"/>
      <w:szCs w:val="20"/>
      <w:lang w:val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3014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30144"/>
    <w:rPr>
      <w:b/>
      <w:bCs/>
      <w:sz w:val="20"/>
      <w:szCs w:val="20"/>
      <w:lang w:val="en-GB"/>
    </w:rPr>
  </w:style>
  <w:style w:type="character" w:customStyle="1" w:styleId="normaltextrun">
    <w:name w:val="normaltextrun"/>
    <w:basedOn w:val="Domylnaczcionkaakapitu"/>
    <w:rsid w:val="007C1443"/>
  </w:style>
  <w:style w:type="character" w:styleId="Hipercze">
    <w:name w:val="Hyperlink"/>
    <w:basedOn w:val="Domylnaczcionkaakapitu"/>
    <w:uiPriority w:val="99"/>
    <w:unhideWhenUsed/>
    <w:rsid w:val="008F1865"/>
    <w:rPr>
      <w:color w:val="0563C1" w:themeColor="hyperlink"/>
      <w:u w:val="single"/>
    </w:rPr>
  </w:style>
  <w:style w:type="character" w:styleId="Numerwiersza">
    <w:name w:val="line number"/>
    <w:basedOn w:val="Domylnaczcionkaakapitu"/>
    <w:uiPriority w:val="99"/>
    <w:semiHidden/>
    <w:unhideWhenUsed/>
    <w:rsid w:val="00C15BB1"/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C24CB7"/>
    <w:rPr>
      <w:color w:val="605E5C"/>
      <w:shd w:val="clear" w:color="auto" w:fill="E1DFDD"/>
    </w:rPr>
  </w:style>
  <w:style w:type="paragraph" w:styleId="Poprawka">
    <w:name w:val="Revision"/>
    <w:hidden/>
    <w:uiPriority w:val="99"/>
    <w:semiHidden/>
    <w:rsid w:val="00746F15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Nagwek">
    <w:name w:val="header"/>
    <w:basedOn w:val="Normalny"/>
    <w:link w:val="NagwekZnak"/>
    <w:uiPriority w:val="99"/>
    <w:unhideWhenUsed/>
    <w:rsid w:val="00746F15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agwekZnak">
    <w:name w:val="Nagłówek Znak"/>
    <w:basedOn w:val="Domylnaczcionkaakapitu"/>
    <w:link w:val="Nagwek"/>
    <w:uiPriority w:val="99"/>
    <w:rsid w:val="00746F15"/>
    <w:rPr>
      <w:rFonts w:ascii="Times New Roman" w:hAnsi="Times New Roman" w:cs="Times New Roman"/>
      <w:sz w:val="24"/>
      <w:szCs w:val="24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746F15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topkaZnak">
    <w:name w:val="Stopka Znak"/>
    <w:basedOn w:val="Domylnaczcionkaakapitu"/>
    <w:link w:val="Stopka"/>
    <w:uiPriority w:val="99"/>
    <w:rsid w:val="00746F15"/>
    <w:rPr>
      <w:rFonts w:ascii="Times New Roman" w:hAnsi="Times New Roman" w:cs="Times New Roman"/>
      <w:sz w:val="24"/>
      <w:szCs w:val="24"/>
      <w:lang w:val="en-GB"/>
    </w:rPr>
  </w:style>
  <w:style w:type="character" w:styleId="Uwydatnienie">
    <w:name w:val="Emphasis"/>
    <w:basedOn w:val="Domylnaczcionkaakapitu"/>
    <w:uiPriority w:val="20"/>
    <w:qFormat/>
    <w:rsid w:val="00746F15"/>
    <w:rPr>
      <w:i/>
      <w:iCs/>
    </w:rPr>
  </w:style>
  <w:style w:type="character" w:customStyle="1" w:styleId="Nierozpoznanawzmianka10">
    <w:name w:val="Nierozpoznana wzmianka1"/>
    <w:basedOn w:val="Domylnaczcionkaakapitu"/>
    <w:uiPriority w:val="99"/>
    <w:rsid w:val="00746F15"/>
    <w:rPr>
      <w:color w:val="605E5C"/>
      <w:shd w:val="clear" w:color="auto" w:fill="E1DFDD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46F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46F15"/>
    <w:rPr>
      <w:rFonts w:ascii="Segoe UI" w:hAnsi="Segoe UI" w:cs="Segoe UI"/>
      <w:sz w:val="18"/>
      <w:szCs w:val="18"/>
      <w:lang w:val="en-GB"/>
    </w:rPr>
  </w:style>
  <w:style w:type="paragraph" w:styleId="Akapitzlist">
    <w:name w:val="List Paragraph"/>
    <w:basedOn w:val="Normalny"/>
    <w:uiPriority w:val="34"/>
    <w:qFormat/>
    <w:rsid w:val="00746F15"/>
    <w:pPr>
      <w:spacing w:line="256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746F15"/>
    <w:rPr>
      <w:color w:val="605E5C"/>
      <w:shd w:val="clear" w:color="auto" w:fill="E1DFDD"/>
    </w:rPr>
  </w:style>
  <w:style w:type="paragraph" w:customStyle="1" w:styleId="reference">
    <w:name w:val="reference"/>
    <w:basedOn w:val="Normalny"/>
    <w:rsid w:val="00F868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paragraph">
    <w:name w:val="paragraph"/>
    <w:basedOn w:val="Normalny"/>
    <w:rsid w:val="00F17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spellingerror">
    <w:name w:val="spellingerror"/>
    <w:basedOn w:val="Domylnaczcionkaakapitu"/>
    <w:rsid w:val="00F17848"/>
  </w:style>
  <w:style w:type="table" w:styleId="Tabela-Siatka">
    <w:name w:val="Table Grid"/>
    <w:basedOn w:val="Standardowy"/>
    <w:uiPriority w:val="39"/>
    <w:rsid w:val="003F1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omylnaczcionkaakapitu"/>
    <w:rsid w:val="00334BD5"/>
    <w:rPr>
      <w:rFonts w:ascii="Segoe UI" w:hAnsi="Segoe UI" w:cs="Segoe UI" w:hint="default"/>
      <w:sz w:val="18"/>
      <w:szCs w:val="18"/>
    </w:rPr>
  </w:style>
  <w:style w:type="paragraph" w:styleId="NormalnyWeb">
    <w:name w:val="Normal (Web)"/>
    <w:basedOn w:val="Normalny"/>
    <w:uiPriority w:val="99"/>
    <w:semiHidden/>
    <w:unhideWhenUsed/>
    <w:rsid w:val="008C06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customStyle="1" w:styleId="cf11">
    <w:name w:val="cf11"/>
    <w:basedOn w:val="Domylnaczcionkaakapitu"/>
    <w:rsid w:val="008D6F67"/>
    <w:rPr>
      <w:rFonts w:ascii="Segoe UI" w:hAnsi="Segoe UI" w:cs="Segoe UI" w:hint="default"/>
      <w:sz w:val="18"/>
      <w:szCs w:val="18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D5701A"/>
    <w:rPr>
      <w:color w:val="605E5C"/>
      <w:shd w:val="clear" w:color="auto" w:fill="E1DFDD"/>
    </w:rPr>
  </w:style>
  <w:style w:type="character" w:styleId="UyteHipercze">
    <w:name w:val="FollowedHyperlink"/>
    <w:basedOn w:val="Domylnaczcionkaakapitu"/>
    <w:uiPriority w:val="99"/>
    <w:semiHidden/>
    <w:unhideWhenUsed/>
    <w:rsid w:val="00C7347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15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48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29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6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383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76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74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27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55277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23420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1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20294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1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1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9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0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90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372898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5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8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3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3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1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9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8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EFBC3D-70D2-4DC1-A114-245749E09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9</TotalTime>
  <Pages>1</Pages>
  <Words>386</Words>
  <Characters>2321</Characters>
  <Application>Microsoft Office Word</Application>
  <DocSecurity>0</DocSecurity>
  <Lines>19</Lines>
  <Paragraphs>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Ruraż</dc:creator>
  <cp:keywords/>
  <dc:description/>
  <cp:lastModifiedBy>Karolina Ruraż</cp:lastModifiedBy>
  <cp:revision>728</cp:revision>
  <cp:lastPrinted>2023-02-05T17:59:00Z</cp:lastPrinted>
  <dcterms:created xsi:type="dcterms:W3CDTF">2023-03-20T00:05:00Z</dcterms:created>
  <dcterms:modified xsi:type="dcterms:W3CDTF">2023-09-20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0945193-57ff-457d-9504-518e9bfb59a9_Enabled">
    <vt:lpwstr>true</vt:lpwstr>
  </property>
  <property fmtid="{D5CDD505-2E9C-101B-9397-08002B2CF9AE}" pid="3" name="MSIP_Label_50945193-57ff-457d-9504-518e9bfb59a9_SetDate">
    <vt:lpwstr>2023-03-02T13:33:24Z</vt:lpwstr>
  </property>
  <property fmtid="{D5CDD505-2E9C-101B-9397-08002B2CF9AE}" pid="4" name="MSIP_Label_50945193-57ff-457d-9504-518e9bfb59a9_Method">
    <vt:lpwstr>Standard</vt:lpwstr>
  </property>
  <property fmtid="{D5CDD505-2E9C-101B-9397-08002B2CF9AE}" pid="5" name="MSIP_Label_50945193-57ff-457d-9504-518e9bfb59a9_Name">
    <vt:lpwstr>ZUT</vt:lpwstr>
  </property>
  <property fmtid="{D5CDD505-2E9C-101B-9397-08002B2CF9AE}" pid="6" name="MSIP_Label_50945193-57ff-457d-9504-518e9bfb59a9_SiteId">
    <vt:lpwstr>0aa66ad4-f98f-4515-b7c9-b60fd37ad027</vt:lpwstr>
  </property>
  <property fmtid="{D5CDD505-2E9C-101B-9397-08002B2CF9AE}" pid="7" name="MSIP_Label_50945193-57ff-457d-9504-518e9bfb59a9_ActionId">
    <vt:lpwstr>868bbdd9-c3e5-4340-b272-bfa8ed960ed0</vt:lpwstr>
  </property>
  <property fmtid="{D5CDD505-2E9C-101B-9397-08002B2CF9AE}" pid="8" name="MSIP_Label_50945193-57ff-457d-9504-518e9bfb59a9_ContentBits">
    <vt:lpwstr>0</vt:lpwstr>
  </property>
</Properties>
</file>